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BE532E" w14:textId="73A9E952" w:rsidR="00772EF5" w:rsidRPr="00772EF5" w:rsidRDefault="00772EF5" w:rsidP="00772EF5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772EF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Dynamic Regulation of </w:t>
      </w:r>
      <w:r w:rsidRPr="00772EF5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S</w:t>
      </w:r>
      <w:r w:rsidRPr="00772EF5">
        <w:rPr>
          <w:rFonts w:ascii="Times New Roman" w:eastAsia="Arial Unicode MS" w:hAnsi="Times New Roman" w:cs="Times New Roman"/>
          <w:b/>
          <w:bCs/>
          <w:sz w:val="24"/>
          <w:szCs w:val="24"/>
        </w:rPr>
        <w:t>mall RNA</w:t>
      </w:r>
      <w:r w:rsidR="00BF40CF">
        <w:rPr>
          <w:rFonts w:ascii="Times New Roman" w:eastAsia="Arial Unicode MS" w:hAnsi="Times New Roman" w:cs="Times New Roman"/>
          <w:b/>
          <w:bCs/>
          <w:sz w:val="24"/>
          <w:szCs w:val="24"/>
        </w:rPr>
        <w:t>s</w:t>
      </w:r>
      <w:r w:rsidRPr="00772EF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in Anthocyanin Accumulation </w:t>
      </w:r>
      <w:r w:rsidRPr="00772EF5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d</w:t>
      </w:r>
      <w:r w:rsidRPr="00772EF5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uring Blueberry </w:t>
      </w:r>
      <w:r w:rsidRPr="00772EF5"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>F</w:t>
      </w:r>
      <w:r w:rsidRPr="00772EF5">
        <w:rPr>
          <w:rFonts w:ascii="Times New Roman" w:eastAsia="Arial Unicode MS" w:hAnsi="Times New Roman" w:cs="Times New Roman"/>
          <w:b/>
          <w:bCs/>
          <w:sz w:val="24"/>
          <w:szCs w:val="24"/>
        </w:rPr>
        <w:t>ruit Maturation</w:t>
      </w:r>
    </w:p>
    <w:p w14:paraId="1289BA65" w14:textId="77777777" w:rsidR="00772EF5" w:rsidRPr="00772EF5" w:rsidRDefault="00772EF5" w:rsidP="00772EF5">
      <w:pPr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4678C12B" w14:textId="77777777" w:rsidR="0071129D" w:rsidRPr="007C00D3" w:rsidRDefault="0071129D" w:rsidP="0071129D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2197623E" w14:textId="7EFDE1C0" w:rsidR="0071129D" w:rsidRPr="003F026C" w:rsidRDefault="0071129D" w:rsidP="0071129D">
      <w:pPr>
        <w:pStyle w:val="MDPI13authornames"/>
        <w:spacing w:after="0" w:line="240" w:lineRule="auto"/>
        <w:rPr>
          <w:rFonts w:ascii="Times New Roman" w:eastAsiaTheme="minorEastAsia" w:hAnsi="Times New Roman"/>
          <w:b w:val="0"/>
          <w:bCs/>
          <w:sz w:val="24"/>
          <w:szCs w:val="24"/>
          <w:lang w:eastAsia="zh-CN"/>
        </w:rPr>
      </w:pPr>
      <w:bookmarkStart w:id="0" w:name="_Hlk54095640"/>
      <w:r w:rsidRPr="004D65BF">
        <w:rPr>
          <w:rFonts w:ascii="Times New Roman" w:hAnsi="Times New Roman"/>
          <w:sz w:val="24"/>
          <w:szCs w:val="24"/>
        </w:rPr>
        <w:t xml:space="preserve">Xiaobai Li </w:t>
      </w:r>
      <w:r w:rsidRPr="004D65BF">
        <w:rPr>
          <w:rFonts w:ascii="Times New Roman" w:hAnsi="Times New Roman"/>
          <w:sz w:val="24"/>
          <w:szCs w:val="24"/>
          <w:vertAlign w:val="superscript"/>
        </w:rPr>
        <w:t>1</w:t>
      </w:r>
      <w:r w:rsidRPr="004D65BF">
        <w:rPr>
          <w:rFonts w:ascii="Times New Roman" w:hAnsi="Times New Roman"/>
          <w:sz w:val="24"/>
          <w:szCs w:val="24"/>
        </w:rPr>
        <w:t>*, Yan Hong</w:t>
      </w:r>
      <w:r w:rsidRPr="004D65BF">
        <w:rPr>
          <w:rFonts w:ascii="Times New Roman" w:eastAsiaTheme="minorEastAsia" w:hAnsi="Times New Roman"/>
          <w:sz w:val="24"/>
          <w:szCs w:val="24"/>
          <w:lang w:eastAsia="zh-CN"/>
        </w:rPr>
        <w:t xml:space="preserve"> </w:t>
      </w:r>
      <w:r w:rsidRPr="004D65BF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2</w:t>
      </w:r>
      <w:r w:rsidRPr="004D65BF">
        <w:rPr>
          <w:rFonts w:ascii="Times New Roman" w:eastAsiaTheme="minorEastAsia" w:hAnsi="Times New Roman"/>
          <w:sz w:val="24"/>
          <w:szCs w:val="24"/>
          <w:lang w:eastAsia="zh-CN"/>
        </w:rPr>
        <w:t xml:space="preserve">, </w:t>
      </w:r>
      <w:r w:rsidRPr="004D65BF">
        <w:rPr>
          <w:rFonts w:ascii="Times New Roman" w:hAnsi="Times New Roman"/>
          <w:sz w:val="24"/>
          <w:szCs w:val="24"/>
        </w:rPr>
        <w:t>Aaron Jackson</w:t>
      </w:r>
      <w:r w:rsidR="007E6FC6">
        <w:rPr>
          <w:rFonts w:ascii="Times New Roman" w:hAnsi="Times New Roman"/>
          <w:sz w:val="24"/>
          <w:szCs w:val="24"/>
        </w:rPr>
        <w:t xml:space="preserve"> </w:t>
      </w:r>
      <w:r w:rsidR="007E6FC6" w:rsidRPr="007E6FC6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3</w:t>
      </w:r>
      <w:r>
        <w:rPr>
          <w:rFonts w:ascii="Times New Roman" w:eastAsiaTheme="minorEastAsia" w:hAnsi="Times New Roman"/>
          <w:sz w:val="24"/>
          <w:szCs w:val="24"/>
          <w:lang w:eastAsia="zh-CN"/>
        </w:rPr>
        <w:t>, Fangqi Guo</w:t>
      </w:r>
      <w:r w:rsidRPr="004D65BF">
        <w:rPr>
          <w:rFonts w:ascii="Times New Roman" w:hAnsi="Times New Roman"/>
          <w:sz w:val="24"/>
          <w:szCs w:val="24"/>
          <w:vertAlign w:val="superscript"/>
        </w:rPr>
        <w:t>1</w:t>
      </w:r>
    </w:p>
    <w:bookmarkEnd w:id="0"/>
    <w:p w14:paraId="47A0B346" w14:textId="77777777" w:rsidR="0071129D" w:rsidRPr="004D65BF" w:rsidRDefault="0071129D" w:rsidP="0071129D">
      <w:pPr>
        <w:pStyle w:val="MDPI16affiliation"/>
        <w:spacing w:line="240" w:lineRule="auto"/>
        <w:rPr>
          <w:rFonts w:ascii="Times New Roman" w:hAnsi="Times New Roman"/>
          <w:sz w:val="24"/>
          <w:szCs w:val="24"/>
        </w:rPr>
      </w:pPr>
      <w:r w:rsidRPr="004D65BF">
        <w:rPr>
          <w:rFonts w:ascii="Times New Roman" w:hAnsi="Times New Roman"/>
          <w:sz w:val="24"/>
          <w:szCs w:val="24"/>
          <w:vertAlign w:val="superscript"/>
        </w:rPr>
        <w:t>1</w:t>
      </w:r>
      <w:r w:rsidRPr="004D65BF">
        <w:rPr>
          <w:rFonts w:ascii="Times New Roman" w:hAnsi="Times New Roman"/>
          <w:sz w:val="24"/>
          <w:szCs w:val="24"/>
        </w:rPr>
        <w:tab/>
        <w:t>Zhejiang Academy of Agricultural Sciences, Hangzhou 310021, China1; hufanfan1982815@outlook.com</w:t>
      </w:r>
    </w:p>
    <w:p w14:paraId="7B0A5A98" w14:textId="77777777" w:rsidR="0071129D" w:rsidRPr="004D65BF" w:rsidRDefault="0071129D" w:rsidP="0071129D">
      <w:pPr>
        <w:pStyle w:val="MDPI16affiliation"/>
        <w:spacing w:line="240" w:lineRule="auto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4D65BF">
        <w:rPr>
          <w:rFonts w:ascii="Times New Roman" w:hAnsi="Times New Roman"/>
          <w:sz w:val="24"/>
          <w:szCs w:val="24"/>
          <w:vertAlign w:val="superscript"/>
        </w:rPr>
        <w:t>2</w:t>
      </w:r>
      <w:r w:rsidRPr="004D65BF">
        <w:rPr>
          <w:rFonts w:ascii="Times New Roman" w:hAnsi="Times New Roman"/>
          <w:sz w:val="24"/>
          <w:szCs w:val="24"/>
        </w:rPr>
        <w:tab/>
      </w:r>
      <w:r w:rsidRPr="004D65BF">
        <w:rPr>
          <w:rFonts w:ascii="Times New Roman" w:eastAsiaTheme="minorEastAsia" w:hAnsi="Times New Roman"/>
          <w:sz w:val="24"/>
          <w:szCs w:val="24"/>
          <w:lang w:eastAsia="zh-CN"/>
        </w:rPr>
        <w:t>Zhejiang Sci–Tech University, Hangzhou 310018, China; hy@zstu.edu.cn</w:t>
      </w:r>
    </w:p>
    <w:p w14:paraId="57427513" w14:textId="3594097C" w:rsidR="0071129D" w:rsidRPr="004D65BF" w:rsidRDefault="0071129D" w:rsidP="0071129D">
      <w:pPr>
        <w:pStyle w:val="MDPI16affiliation"/>
        <w:spacing w:line="240" w:lineRule="auto"/>
        <w:rPr>
          <w:rFonts w:ascii="Times New Roman" w:hAnsi="Times New Roman"/>
          <w:sz w:val="24"/>
          <w:szCs w:val="24"/>
        </w:rPr>
      </w:pPr>
      <w:r w:rsidRPr="004D65BF">
        <w:rPr>
          <w:rFonts w:ascii="Times New Roman" w:eastAsiaTheme="minorEastAsia" w:hAnsi="Times New Roman"/>
          <w:sz w:val="24"/>
          <w:szCs w:val="24"/>
          <w:vertAlign w:val="superscript"/>
          <w:lang w:eastAsia="zh-CN"/>
        </w:rPr>
        <w:t>3</w:t>
      </w:r>
      <w:r w:rsidRPr="004D65BF">
        <w:rPr>
          <w:rFonts w:ascii="Times New Roman" w:hAnsi="Times New Roman"/>
          <w:sz w:val="24"/>
          <w:szCs w:val="24"/>
        </w:rPr>
        <w:tab/>
      </w:r>
      <w:r w:rsidR="004A1B0E" w:rsidRPr="00CC0D04">
        <w:rPr>
          <w:rFonts w:ascii="Times New Roman" w:hAnsi="Times New Roman"/>
          <w:sz w:val="24"/>
          <w:szCs w:val="24"/>
        </w:rPr>
        <w:t>South Oak, Stuttgart, AR 72160</w:t>
      </w:r>
      <w:r w:rsidR="00927294">
        <w:rPr>
          <w:rFonts w:ascii="Times New Roman" w:hAnsi="Times New Roman"/>
          <w:sz w:val="24"/>
          <w:szCs w:val="24"/>
        </w:rPr>
        <w:t>, USA</w:t>
      </w:r>
      <w:r w:rsidR="00F83FF2">
        <w:rPr>
          <w:rFonts w:ascii="宋体" w:eastAsia="宋体" w:hAnsi="宋体" w:cs="宋体" w:hint="eastAsia"/>
          <w:sz w:val="24"/>
          <w:szCs w:val="24"/>
          <w:lang w:eastAsia="zh-CN"/>
        </w:rPr>
        <w:t>;</w:t>
      </w:r>
      <w:r w:rsidR="004A1B0E">
        <w:rPr>
          <w:rFonts w:ascii="宋体" w:eastAsia="宋体" w:hAnsi="宋体" w:cs="宋体"/>
          <w:sz w:val="24"/>
          <w:szCs w:val="24"/>
          <w:lang w:eastAsia="zh-CN"/>
        </w:rPr>
        <w:t xml:space="preserve"> </w:t>
      </w:r>
      <w:r w:rsidR="004A1B0E" w:rsidRPr="004D65BF">
        <w:rPr>
          <w:rFonts w:ascii="Times New Roman" w:hAnsi="Times New Roman"/>
          <w:sz w:val="24"/>
          <w:szCs w:val="24"/>
        </w:rPr>
        <w:t>osativadna@gmail.com</w:t>
      </w:r>
    </w:p>
    <w:p w14:paraId="2B923D7C" w14:textId="77777777" w:rsidR="0071129D" w:rsidRPr="004D65BF" w:rsidRDefault="0071129D" w:rsidP="0071129D">
      <w:pPr>
        <w:pStyle w:val="MDPI14history"/>
        <w:spacing w:before="0" w:line="240" w:lineRule="auto"/>
        <w:ind w:left="311" w:hanging="198"/>
        <w:rPr>
          <w:rFonts w:ascii="Times New Roman" w:eastAsiaTheme="minorEastAsia" w:hAnsi="Times New Roman"/>
          <w:sz w:val="24"/>
          <w:szCs w:val="24"/>
          <w:lang w:eastAsia="zh-CN"/>
        </w:rPr>
      </w:pPr>
      <w:r w:rsidRPr="004D65BF">
        <w:rPr>
          <w:rFonts w:ascii="Times New Roman" w:hAnsi="Times New Roman"/>
          <w:b/>
          <w:sz w:val="24"/>
          <w:szCs w:val="24"/>
        </w:rPr>
        <w:t>*</w:t>
      </w:r>
      <w:r w:rsidRPr="004D65BF">
        <w:rPr>
          <w:rFonts w:ascii="Times New Roman" w:hAnsi="Times New Roman"/>
          <w:sz w:val="24"/>
          <w:szCs w:val="24"/>
        </w:rPr>
        <w:tab/>
        <w:t>Correspondence: hufanfan1982815@outlook.com</w:t>
      </w:r>
      <w:r w:rsidRPr="004D65BF">
        <w:rPr>
          <w:rFonts w:ascii="Times New Roman" w:eastAsiaTheme="minorEastAsia" w:hAnsi="Times New Roman"/>
          <w:sz w:val="24"/>
          <w:szCs w:val="24"/>
          <w:lang w:eastAsia="zh-CN"/>
        </w:rPr>
        <w:t>;</w:t>
      </w:r>
      <w:r w:rsidRPr="004D65BF">
        <w:rPr>
          <w:rFonts w:ascii="Times New Roman" w:hAnsi="Times New Roman"/>
          <w:sz w:val="24"/>
          <w:szCs w:val="24"/>
        </w:rPr>
        <w:t>lixiaobai@mail.zaas.ac.cn</w:t>
      </w:r>
      <w:r w:rsidRPr="004D65BF">
        <w:rPr>
          <w:rFonts w:ascii="Times New Roman" w:eastAsiaTheme="minorEastAsia" w:hAnsi="Times New Roman"/>
          <w:sz w:val="24"/>
          <w:szCs w:val="24"/>
          <w:lang w:eastAsia="zh-CN"/>
        </w:rPr>
        <w:t>.</w:t>
      </w:r>
      <w:r w:rsidRPr="004D65BF">
        <w:rPr>
          <w:rFonts w:ascii="Times New Roman" w:hAnsi="Times New Roman"/>
          <w:sz w:val="24"/>
          <w:szCs w:val="24"/>
        </w:rPr>
        <w:t xml:space="preserve"> </w:t>
      </w:r>
    </w:p>
    <w:p w14:paraId="4FF9397E" w14:textId="77777777" w:rsidR="00772EF5" w:rsidRPr="0071129D" w:rsidRDefault="00772EF5" w:rsidP="00707306">
      <w:pPr>
        <w:widowControl/>
        <w:jc w:val="left"/>
        <w:sectPr w:rsidR="00772EF5" w:rsidRPr="0071129D" w:rsidSect="00772EF5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707956" w14:textId="5D603C61" w:rsidR="00707306" w:rsidRPr="007A5CFA" w:rsidRDefault="00707306" w:rsidP="00707306">
      <w:pPr>
        <w:widowControl/>
        <w:jc w:val="left"/>
        <w:rPr>
          <w:sz w:val="20"/>
          <w:szCs w:val="20"/>
        </w:rPr>
      </w:pPr>
    </w:p>
    <w:tbl>
      <w:tblPr>
        <w:tblW w:w="15026" w:type="dxa"/>
        <w:tblInd w:w="-2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7264"/>
        <w:gridCol w:w="3685"/>
        <w:gridCol w:w="3102"/>
      </w:tblGrid>
      <w:tr w:rsidR="00707306" w:rsidRPr="007A5CFA" w14:paraId="00705B82" w14:textId="77777777" w:rsidTr="006B3B15">
        <w:trPr>
          <w:trHeight w:val="312"/>
        </w:trPr>
        <w:tc>
          <w:tcPr>
            <w:tcW w:w="8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EB9981" w14:textId="77777777" w:rsidR="00707306" w:rsidRPr="007A5CFA" w:rsidRDefault="00707306" w:rsidP="00AD104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sz w:val="20"/>
                <w:szCs w:val="20"/>
              </w:rPr>
              <w:t>Table S</w:t>
            </w:r>
            <w:r w:rsidR="00AD104E" w:rsidRPr="007A5CFA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7A5CFA">
              <w:rPr>
                <w:rFonts w:ascii="Times New Roman" w:hAnsi="Times New Roman" w:cs="Times New Roman"/>
                <w:sz w:val="20"/>
                <w:szCs w:val="20"/>
              </w:rPr>
              <w:t xml:space="preserve"> The sequences of specific stem-loop RT and qRT-PCR primers for miRNAs.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6CCBB9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03439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7306" w:rsidRPr="007A5CFA" w14:paraId="792CA0F9" w14:textId="77777777" w:rsidTr="006B3B15">
        <w:trPr>
          <w:trHeight w:val="31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7333CF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RNA</w:t>
            </w:r>
          </w:p>
        </w:tc>
        <w:tc>
          <w:tcPr>
            <w:tcW w:w="7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78522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T primer(5'-3')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B552D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primer(5'-3')</w:t>
            </w:r>
          </w:p>
        </w:tc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F6183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versal reverse Primer</w:t>
            </w:r>
          </w:p>
        </w:tc>
      </w:tr>
      <w:tr w:rsidR="00707306" w:rsidRPr="007A5CFA" w14:paraId="2A3BFD54" w14:textId="77777777" w:rsidTr="006B3B1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86E1D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miR156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51989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TATCCAGTGCAGGGTCCGAGGTATTCGCACTGGATACGACGTGCT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19627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TGACAGAAGAGAGTGA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A39E5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CAGGGTCCGAGGTATT</w:t>
            </w:r>
          </w:p>
        </w:tc>
      </w:tr>
      <w:tr w:rsidR="00707306" w:rsidRPr="007A5CFA" w14:paraId="5E34FB70" w14:textId="77777777" w:rsidTr="006B3B1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725229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miR393</w:t>
            </w:r>
          </w:p>
        </w:tc>
        <w:tc>
          <w:tcPr>
            <w:tcW w:w="7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6D625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GTATCCAGTGCAGGGTCCGAGGTATTCGCACTGGATACGACGGAT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122ED1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CCAAAGGGATCGCATTG</w:t>
            </w:r>
          </w:p>
        </w:tc>
        <w:tc>
          <w:tcPr>
            <w:tcW w:w="3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AFEFD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GCAGGGTCCGAGGTATT</w:t>
            </w:r>
          </w:p>
        </w:tc>
      </w:tr>
      <w:tr w:rsidR="00707306" w:rsidRPr="007A5CFA" w14:paraId="63D3109F" w14:textId="77777777" w:rsidTr="006B3B15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ED520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c-U6</w:t>
            </w:r>
          </w:p>
        </w:tc>
        <w:tc>
          <w:tcPr>
            <w:tcW w:w="7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62F382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AGGGTCCGAGGTTTTGGACCATTTCTCGAT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4959F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CGATACAGAGAAGATTAGCA</w:t>
            </w:r>
          </w:p>
        </w:tc>
        <w:tc>
          <w:tcPr>
            <w:tcW w:w="3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CD4F9" w14:textId="77777777" w:rsidR="00707306" w:rsidRPr="007A5CFA" w:rsidRDefault="00707306" w:rsidP="006B3B15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A5CF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AGGGTCCGAGGT</w:t>
            </w:r>
          </w:p>
        </w:tc>
      </w:tr>
    </w:tbl>
    <w:p w14:paraId="33319E7F" w14:textId="77777777" w:rsidR="00707306" w:rsidRPr="007A5CFA" w:rsidRDefault="00707306" w:rsidP="00707306">
      <w:pPr>
        <w:rPr>
          <w:sz w:val="20"/>
          <w:szCs w:val="20"/>
        </w:rPr>
      </w:pPr>
      <w:r w:rsidRPr="007A5CFA">
        <w:rPr>
          <w:sz w:val="20"/>
          <w:szCs w:val="20"/>
        </w:rPr>
        <w:t xml:space="preserve"> </w:t>
      </w:r>
    </w:p>
    <w:p w14:paraId="119A35D9" w14:textId="77777777" w:rsidR="00707306" w:rsidRPr="007A5CFA" w:rsidRDefault="00707306" w:rsidP="00707306">
      <w:pPr>
        <w:widowControl/>
        <w:jc w:val="left"/>
        <w:rPr>
          <w:sz w:val="20"/>
          <w:szCs w:val="20"/>
        </w:rPr>
      </w:pPr>
    </w:p>
    <w:p w14:paraId="641072CA" w14:textId="77777777" w:rsidR="00707306" w:rsidRPr="007A5CFA" w:rsidRDefault="00707306" w:rsidP="00707306">
      <w:pPr>
        <w:widowControl/>
        <w:jc w:val="left"/>
        <w:rPr>
          <w:sz w:val="20"/>
          <w:szCs w:val="20"/>
        </w:rPr>
      </w:pPr>
    </w:p>
    <w:tbl>
      <w:tblPr>
        <w:tblW w:w="15026" w:type="dxa"/>
        <w:tblInd w:w="-176" w:type="dxa"/>
        <w:tblLook w:val="04A0" w:firstRow="1" w:lastRow="0" w:firstColumn="1" w:lastColumn="0" w:noHBand="0" w:noVBand="1"/>
      </w:tblPr>
      <w:tblGrid>
        <w:gridCol w:w="6204"/>
        <w:gridCol w:w="3969"/>
        <w:gridCol w:w="4853"/>
      </w:tblGrid>
      <w:tr w:rsidR="00707306" w:rsidRPr="007A5CFA" w14:paraId="2356226A" w14:textId="77777777" w:rsidTr="006B3B15">
        <w:trPr>
          <w:trHeight w:val="300"/>
        </w:trPr>
        <w:tc>
          <w:tcPr>
            <w:tcW w:w="150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0889F" w14:textId="77777777" w:rsidR="00707306" w:rsidRPr="007A5CFA" w:rsidRDefault="00707306" w:rsidP="00AD1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S</w:t>
            </w:r>
            <w:r w:rsidR="00AD104E" w:rsidRPr="007A5CF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rimer of RLM-race specific to SPLs and TIR1</w:t>
            </w:r>
          </w:p>
        </w:tc>
      </w:tr>
      <w:tr w:rsidR="00707306" w:rsidRPr="007A5CFA" w14:paraId="79FCC398" w14:textId="77777777" w:rsidTr="006B3B15">
        <w:trPr>
          <w:trHeight w:val="288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31081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igen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CF017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uter primer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38A49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ner primer</w:t>
            </w:r>
          </w:p>
        </w:tc>
      </w:tr>
      <w:tr w:rsidR="00707306" w:rsidRPr="007A5CFA" w14:paraId="14FF341C" w14:textId="77777777" w:rsidTr="006B3B15">
        <w:trPr>
          <w:trHeight w:val="288"/>
        </w:trPr>
        <w:tc>
          <w:tcPr>
            <w:tcW w:w="6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89D72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SPL12 (CUFF.8983.1 and CUFF.8983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D1421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ATCAAAAGCACAAACTG</w:t>
            </w:r>
          </w:p>
        </w:tc>
        <w:tc>
          <w:tcPr>
            <w:tcW w:w="4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F740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TTCTCATAGGGTGCTTTG</w:t>
            </w:r>
          </w:p>
        </w:tc>
      </w:tr>
      <w:tr w:rsidR="00707306" w:rsidRPr="007A5CFA" w14:paraId="7197335C" w14:textId="77777777" w:rsidTr="006B3B15">
        <w:trPr>
          <w:trHeight w:val="288"/>
        </w:trPr>
        <w:tc>
          <w:tcPr>
            <w:tcW w:w="6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ED257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FB2 (CUFF.12791.1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827FA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CAACCAGTGTCCGATAC</w:t>
            </w:r>
          </w:p>
        </w:tc>
        <w:tc>
          <w:tcPr>
            <w:tcW w:w="4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26987" w14:textId="77777777" w:rsidR="00707306" w:rsidRPr="007A5CFA" w:rsidRDefault="00707306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CTATCATCATCAGGGTT</w:t>
            </w:r>
          </w:p>
        </w:tc>
      </w:tr>
    </w:tbl>
    <w:p w14:paraId="509A5006" w14:textId="77777777" w:rsidR="00707306" w:rsidRPr="007A5CFA" w:rsidRDefault="00707306" w:rsidP="00707306">
      <w:pPr>
        <w:widowControl/>
        <w:jc w:val="left"/>
        <w:rPr>
          <w:sz w:val="20"/>
          <w:szCs w:val="20"/>
        </w:rPr>
      </w:pPr>
    </w:p>
    <w:p w14:paraId="4AFCDCE8" w14:textId="77777777" w:rsidR="00707306" w:rsidRPr="007A5CFA" w:rsidRDefault="00707306" w:rsidP="00707306">
      <w:pPr>
        <w:widowControl/>
        <w:jc w:val="left"/>
        <w:rPr>
          <w:sz w:val="20"/>
          <w:szCs w:val="20"/>
        </w:rPr>
      </w:pPr>
    </w:p>
    <w:tbl>
      <w:tblPr>
        <w:tblW w:w="15026" w:type="dxa"/>
        <w:tblInd w:w="-176" w:type="dxa"/>
        <w:tblLook w:val="04A0" w:firstRow="1" w:lastRow="0" w:firstColumn="1" w:lastColumn="0" w:noHBand="0" w:noVBand="1"/>
      </w:tblPr>
      <w:tblGrid>
        <w:gridCol w:w="6238"/>
        <w:gridCol w:w="3969"/>
        <w:gridCol w:w="4819"/>
      </w:tblGrid>
      <w:tr w:rsidR="00707306" w:rsidRPr="007A5CFA" w14:paraId="37061693" w14:textId="77777777" w:rsidTr="006B3B15">
        <w:trPr>
          <w:trHeight w:val="312"/>
        </w:trPr>
        <w:tc>
          <w:tcPr>
            <w:tcW w:w="102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8B3E" w14:textId="77777777" w:rsidR="00707306" w:rsidRPr="007A5CFA" w:rsidRDefault="00707306" w:rsidP="00AD104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ble S</w:t>
            </w:r>
            <w:r w:rsidR="00AD104E" w:rsidRPr="007A5CF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7A5CF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mer sequences of SPLs and TIR1</w:t>
            </w:r>
            <w:r w:rsidRPr="007A5CFA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for </w:t>
            </w:r>
            <w:r w:rsidRPr="007A5CFA">
              <w:rPr>
                <w:rFonts w:ascii="Times New Roman" w:hAnsi="Times New Roman" w:cs="Times New Roman"/>
                <w:sz w:val="20"/>
                <w:szCs w:val="20"/>
              </w:rPr>
              <w:t>qRT-PCR</w:t>
            </w: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. 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B6FE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07306" w:rsidRPr="007A5CFA" w14:paraId="42ECB755" w14:textId="77777777" w:rsidTr="006B3B15">
        <w:trPr>
          <w:trHeight w:val="312"/>
        </w:trPr>
        <w:tc>
          <w:tcPr>
            <w:tcW w:w="6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CD93E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7298B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'-3')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8374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'-3')</w:t>
            </w:r>
          </w:p>
        </w:tc>
      </w:tr>
      <w:tr w:rsidR="00707306" w:rsidRPr="007A5CFA" w14:paraId="63991B74" w14:textId="77777777" w:rsidTr="006B3B15">
        <w:trPr>
          <w:trHeight w:val="312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0894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SPL12(CUFF.8983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E14C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ACGTGCCATTGGTATGC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D7AF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CGTGTTGGCAAGGTTT</w:t>
            </w:r>
          </w:p>
        </w:tc>
      </w:tr>
      <w:tr w:rsidR="00707306" w:rsidRPr="007A5CFA" w14:paraId="775B00E1" w14:textId="77777777" w:rsidTr="006B3B15">
        <w:trPr>
          <w:trHeight w:val="312"/>
        </w:trPr>
        <w:tc>
          <w:tcPr>
            <w:tcW w:w="6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2AE7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cAFB2 (CUFF.12791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99C3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AGAGTTTTCCCATCG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B05E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ACGGGGTTGAGGGTGCA</w:t>
            </w:r>
          </w:p>
        </w:tc>
      </w:tr>
      <w:tr w:rsidR="00707306" w:rsidRPr="007A5CFA" w14:paraId="2A773468" w14:textId="77777777" w:rsidTr="006B3B15">
        <w:trPr>
          <w:trHeight w:val="312"/>
        </w:trPr>
        <w:tc>
          <w:tcPr>
            <w:tcW w:w="6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DA5F4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48956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GCATTGTCAGCAACTGG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58049" w14:textId="77777777" w:rsidR="00707306" w:rsidRPr="007A5CFA" w:rsidRDefault="00707306" w:rsidP="006B3B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A5CF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CTGTTAGCCTTGGGGTTG</w:t>
            </w:r>
          </w:p>
        </w:tc>
      </w:tr>
    </w:tbl>
    <w:p w14:paraId="3A2242FD" w14:textId="77777777" w:rsidR="00707306" w:rsidRPr="007A5CFA" w:rsidRDefault="00707306" w:rsidP="00707306">
      <w:pPr>
        <w:widowControl/>
        <w:jc w:val="left"/>
        <w:rPr>
          <w:sz w:val="20"/>
          <w:szCs w:val="20"/>
        </w:rPr>
      </w:pPr>
    </w:p>
    <w:p w14:paraId="4F70A925" w14:textId="77777777" w:rsidR="006B3B15" w:rsidRPr="007A5CFA" w:rsidRDefault="006B3B15">
      <w:pPr>
        <w:widowControl/>
        <w:jc w:val="left"/>
        <w:rPr>
          <w:sz w:val="20"/>
          <w:szCs w:val="20"/>
        </w:rPr>
      </w:pPr>
      <w:r w:rsidRPr="007A5CFA">
        <w:rPr>
          <w:sz w:val="20"/>
          <w:szCs w:val="20"/>
        </w:rPr>
        <w:br w:type="page"/>
      </w:r>
    </w:p>
    <w:p w14:paraId="3015C3FD" w14:textId="77777777" w:rsidR="006B3B15" w:rsidRPr="006B3B15" w:rsidRDefault="006B3B15" w:rsidP="006B3B15"/>
    <w:tbl>
      <w:tblPr>
        <w:tblW w:w="14885" w:type="dxa"/>
        <w:tblInd w:w="-318" w:type="dxa"/>
        <w:tblLook w:val="04A0" w:firstRow="1" w:lastRow="0" w:firstColumn="1" w:lastColumn="0" w:noHBand="0" w:noVBand="1"/>
      </w:tblPr>
      <w:tblGrid>
        <w:gridCol w:w="1239"/>
        <w:gridCol w:w="856"/>
        <w:gridCol w:w="822"/>
        <w:gridCol w:w="776"/>
        <w:gridCol w:w="710"/>
        <w:gridCol w:w="776"/>
        <w:gridCol w:w="710"/>
        <w:gridCol w:w="776"/>
        <w:gridCol w:w="710"/>
        <w:gridCol w:w="776"/>
        <w:gridCol w:w="710"/>
        <w:gridCol w:w="856"/>
        <w:gridCol w:w="710"/>
        <w:gridCol w:w="776"/>
        <w:gridCol w:w="710"/>
        <w:gridCol w:w="776"/>
        <w:gridCol w:w="710"/>
        <w:gridCol w:w="776"/>
        <w:gridCol w:w="710"/>
      </w:tblGrid>
      <w:tr w:rsidR="006B3B15" w:rsidRPr="006B3B15" w14:paraId="51E4C897" w14:textId="77777777" w:rsidTr="006B3B15">
        <w:trPr>
          <w:trHeight w:val="288"/>
        </w:trPr>
        <w:tc>
          <w:tcPr>
            <w:tcW w:w="1488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C88B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B3B1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Table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The category of all small RNA in nine libraries from fruit at three phases</w:t>
            </w:r>
          </w:p>
        </w:tc>
      </w:tr>
      <w:tr w:rsidR="006B3B15" w:rsidRPr="006B3B15" w14:paraId="321D9475" w14:textId="77777777" w:rsidTr="006B3B15">
        <w:trPr>
          <w:trHeight w:val="288"/>
        </w:trPr>
        <w:tc>
          <w:tcPr>
            <w:tcW w:w="12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01DF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ypes</w:t>
            </w:r>
          </w:p>
        </w:tc>
        <w:tc>
          <w:tcPr>
            <w:tcW w:w="1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AC07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1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7258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2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73C4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Green3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013FC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nK1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F854B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nK2</w:t>
            </w:r>
          </w:p>
        </w:tc>
        <w:tc>
          <w:tcPr>
            <w:tcW w:w="15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D5C1E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inK3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C65D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1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C391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2</w:t>
            </w:r>
          </w:p>
        </w:tc>
        <w:tc>
          <w:tcPr>
            <w:tcW w:w="14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7A3A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Blue3</w:t>
            </w:r>
          </w:p>
        </w:tc>
      </w:tr>
      <w:tr w:rsidR="006B3B15" w:rsidRPr="006B3B15" w14:paraId="328C8885" w14:textId="77777777" w:rsidTr="006B3B15">
        <w:trPr>
          <w:trHeight w:val="288"/>
        </w:trPr>
        <w:tc>
          <w:tcPr>
            <w:tcW w:w="12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52A1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C892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74E8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BB657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3014F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225C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90CE9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140D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1E38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2B2C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C10BA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8E8A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2001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B7A9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DB61E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6B8D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2E3AF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980EC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ads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C09B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recent</w:t>
            </w:r>
          </w:p>
        </w:tc>
      </w:tr>
      <w:tr w:rsidR="006B3B15" w:rsidRPr="006B3B15" w14:paraId="60CD0EAC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E193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otal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AA7C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340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51B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8E5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123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487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07A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6624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053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AC2C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0322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0D6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48C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878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57C0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4AC3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783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2A8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006A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765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7E6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01D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6002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779B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4D2D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863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7EB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%</w:t>
            </w:r>
          </w:p>
        </w:tc>
      </w:tr>
      <w:tr w:rsidR="006B3B15" w:rsidRPr="006B3B15" w14:paraId="4FB8FD6C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8B98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onserved mi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FA4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19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7C45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1BF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0BA5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8F0D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3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B8CF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CAE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6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0FE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CFBA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9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CF2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6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D8EF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04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363D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FAF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6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A9BF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279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9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D12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8A45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6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F85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4%</w:t>
            </w:r>
          </w:p>
        </w:tc>
      </w:tr>
      <w:tr w:rsidR="006B3B15" w:rsidRPr="006B3B15" w14:paraId="0A5F97AE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F8F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08A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1348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B2B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5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A0A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208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FB2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0FF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6587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2A5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.1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00AE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41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E9FC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8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4BB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637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9A3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7.42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0425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8146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A73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.1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33D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220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A80F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02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50E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30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88B7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8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B829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350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DA85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.61%</w:t>
            </w:r>
          </w:p>
        </w:tc>
      </w:tr>
      <w:tr w:rsidR="006B3B15" w:rsidRPr="006B3B15" w14:paraId="1D6F10FE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96C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017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34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0C0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E267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51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54B8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EBC9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7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3BE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4221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19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E5C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EA0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227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9CC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3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B6BC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125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002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C38E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33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0996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5B2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9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FDF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EC0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519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E00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6%</w:t>
            </w:r>
          </w:p>
        </w:tc>
      </w:tr>
      <w:tr w:rsidR="006B3B15" w:rsidRPr="006B3B15" w14:paraId="160FE588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919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CA22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0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64FC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0087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C8C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34E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E7DB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A3EA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2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970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A071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F0C1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CF9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6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C53D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8189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5F3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3419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8DC1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FE65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6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5B50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</w:tr>
      <w:tr w:rsidR="006B3B15" w:rsidRPr="006B3B15" w14:paraId="0B0DC6D0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5473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no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A7E7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1B75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3CCA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6ED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C538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DFE1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CFA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F6FC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857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852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9E8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8E4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6804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040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568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673C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612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FD01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 w:rsidR="006B3B15" w:rsidRPr="006B3B15" w14:paraId="192A145A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0DA9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AT_si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1E6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7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061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C3FB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07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16D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9006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1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15D4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B81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2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B3C8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E00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8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4B1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071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16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738E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FE84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5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F32F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5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28CD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0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D18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0BF9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3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3456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4%</w:t>
            </w:r>
          </w:p>
        </w:tc>
      </w:tr>
      <w:tr w:rsidR="006B3B15" w:rsidRPr="006B3B15" w14:paraId="57C21E5E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804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x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638B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788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A41B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8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A14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069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4246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5289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240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B99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09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CD9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980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BD7A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8F9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794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362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9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5D6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774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912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3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37E7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258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7EB2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62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5397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34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A859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9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2BE8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858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0DE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80%</w:t>
            </w:r>
          </w:p>
        </w:tc>
      </w:tr>
      <w:tr w:rsidR="006B3B15" w:rsidRPr="006B3B15" w14:paraId="1102D98E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3EDB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tron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4539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4133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778D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461D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137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7D3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6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5B59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07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36EE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62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2EEC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931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5E7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52E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043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4E5D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13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A5E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3945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44C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3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307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448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5762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54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AAB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38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8E67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2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DBDE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536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A8A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0%</w:t>
            </w:r>
          </w:p>
        </w:tc>
      </w:tr>
      <w:tr w:rsidR="006B3B15" w:rsidRPr="006B3B15" w14:paraId="0018AFE8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0D4D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vel_mi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BF3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3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E327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1D8E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1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736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0DD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63B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69D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38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7716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6F4C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A61F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E415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D680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C514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B80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1ABB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5C77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2630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7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E810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6%</w:t>
            </w:r>
          </w:p>
        </w:tc>
      </w:tr>
      <w:tr w:rsidR="006B3B15" w:rsidRPr="006B3B15" w14:paraId="71E1915B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F9E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_siRNA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FC33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356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8AC3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4233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796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7597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0D2C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3B36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6416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9F4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2645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54B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FCF8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8FAB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6BFF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FCBE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823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461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0%</w:t>
            </w:r>
          </w:p>
        </w:tc>
      </w:tr>
      <w:tr w:rsidR="006B3B15" w:rsidRPr="006B3B15" w14:paraId="401B0652" w14:textId="77777777" w:rsidTr="006B3B15">
        <w:trPr>
          <w:trHeight w:val="288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2485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ther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D39C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94536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F100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1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A6392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14613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576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14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0EA8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9525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91D8B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.69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2D91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2947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C00D1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96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235B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64384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3A6F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66%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782FE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5867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1E41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42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925C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6716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9ACC8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77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A47E2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16279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89743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59%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C431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7445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E6A37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21%</w:t>
            </w:r>
          </w:p>
        </w:tc>
      </w:tr>
    </w:tbl>
    <w:p w14:paraId="67CE40B1" w14:textId="77777777" w:rsidR="006B3B15" w:rsidRPr="006B3B15" w:rsidRDefault="006B3B15" w:rsidP="006B3B15"/>
    <w:p w14:paraId="6E94BC63" w14:textId="77777777" w:rsidR="006B3B15" w:rsidRDefault="006B3B15" w:rsidP="006B3B15">
      <w:pPr>
        <w:widowControl/>
        <w:jc w:val="left"/>
      </w:pPr>
      <w:r w:rsidRPr="006B3B15">
        <w:br w:type="page"/>
      </w:r>
    </w:p>
    <w:tbl>
      <w:tblPr>
        <w:tblW w:w="12450" w:type="dxa"/>
        <w:tblInd w:w="93" w:type="dxa"/>
        <w:tblLook w:val="04A0" w:firstRow="1" w:lastRow="0" w:firstColumn="1" w:lastColumn="0" w:noHBand="0" w:noVBand="1"/>
      </w:tblPr>
      <w:tblGrid>
        <w:gridCol w:w="960"/>
        <w:gridCol w:w="189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6B3B15" w:rsidRPr="006B3B15" w14:paraId="774ECDFE" w14:textId="77777777" w:rsidTr="006B3B15">
        <w:trPr>
          <w:trHeight w:val="312"/>
        </w:trPr>
        <w:tc>
          <w:tcPr>
            <w:tcW w:w="12450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C05F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lastRenderedPageBreak/>
              <w:t>Table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20"/>
              </w:rPr>
              <w:t>5</w:t>
            </w: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 xml:space="preserve"> Summary of conserved and novel miRNA in blueberry fruit</w:t>
            </w:r>
          </w:p>
        </w:tc>
      </w:tr>
      <w:tr w:rsidR="006B3B15" w:rsidRPr="006B3B15" w14:paraId="5957B2B6" w14:textId="77777777" w:rsidTr="006B3B1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89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D1C3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ype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13E0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Tot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E4912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reen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0F7A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reen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24ABF3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Green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96046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ink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34E84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ink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07A8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Pink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28B15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Blue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27D72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Blue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4F13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Blue3</w:t>
            </w:r>
          </w:p>
        </w:tc>
      </w:tr>
      <w:tr w:rsidR="006B3B15" w:rsidRPr="006B3B15" w14:paraId="5485B5E0" w14:textId="77777777" w:rsidTr="006B3B15">
        <w:trPr>
          <w:trHeight w:hRule="exact" w:val="397"/>
        </w:trPr>
        <w:tc>
          <w:tcPr>
            <w:tcW w:w="9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46FCC2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Conserved mi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6E9E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m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8FE1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AB4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2286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6D1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795A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F04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87A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931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C48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58F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6</w:t>
            </w:r>
          </w:p>
        </w:tc>
      </w:tr>
      <w:tr w:rsidR="006B3B15" w:rsidRPr="006B3B15" w14:paraId="72616FE6" w14:textId="77777777" w:rsidTr="006B3B15">
        <w:trPr>
          <w:trHeight w:hRule="exact" w:val="397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9F2A6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0EC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hairp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1F1A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18BE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37B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54BE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EC00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C6B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BE75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6744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8B8A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33E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4</w:t>
            </w:r>
          </w:p>
        </w:tc>
      </w:tr>
      <w:tr w:rsidR="006B3B15" w:rsidRPr="006B3B15" w14:paraId="7A73F0B3" w14:textId="77777777" w:rsidTr="006B3B15">
        <w:trPr>
          <w:trHeight w:hRule="exact" w:val="397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0EB25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C306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uniq s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00B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D092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5F2F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7C6A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C57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0C5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9A3A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8B6F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94B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8334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3</w:t>
            </w:r>
          </w:p>
        </w:tc>
      </w:tr>
      <w:tr w:rsidR="006B3B15" w:rsidRPr="006B3B15" w14:paraId="33836CF3" w14:textId="77777777" w:rsidTr="006B3B15">
        <w:trPr>
          <w:trHeight w:hRule="exact" w:val="397"/>
        </w:trPr>
        <w:tc>
          <w:tcPr>
            <w:tcW w:w="96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E5EEE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C32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total s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8CD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802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97CC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6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B1D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72F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DF3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46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77F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0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C6B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9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B77F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76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4F0E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82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A90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2600</w:t>
            </w:r>
          </w:p>
        </w:tc>
      </w:tr>
      <w:tr w:rsidR="006B3B15" w:rsidRPr="006B3B15" w14:paraId="287CD041" w14:textId="77777777" w:rsidTr="006B3B15">
        <w:trPr>
          <w:trHeight w:hRule="exact" w:val="397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F7865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Novel miR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965D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matu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49F5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22D0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CCD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F4A0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737F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C027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8288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6FEC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92CA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2CF0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3</w:t>
            </w:r>
          </w:p>
        </w:tc>
      </w:tr>
      <w:tr w:rsidR="006B3B15" w:rsidRPr="006B3B15" w14:paraId="516E1859" w14:textId="77777777" w:rsidTr="006B3B15">
        <w:trPr>
          <w:trHeight w:hRule="exact" w:val="397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4E147F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51F8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hairp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849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75D9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580B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8C1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3B7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8506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599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A43E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C08E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E55C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99</w:t>
            </w:r>
          </w:p>
        </w:tc>
      </w:tr>
      <w:tr w:rsidR="006B3B15" w:rsidRPr="006B3B15" w14:paraId="51036380" w14:textId="77777777" w:rsidTr="006B3B15">
        <w:trPr>
          <w:trHeight w:hRule="exact" w:val="397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A8F2D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DF4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uniq s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E0FE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A15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DE4E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8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BC59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5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05AA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38F7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6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A24C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5FDD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754A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8669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46</w:t>
            </w:r>
          </w:p>
        </w:tc>
      </w:tr>
      <w:tr w:rsidR="006B3B15" w:rsidRPr="006B3B15" w14:paraId="140A437C" w14:textId="77777777" w:rsidTr="006B3B15">
        <w:trPr>
          <w:trHeight w:hRule="exact" w:val="397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0D006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D4BC7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Mapped total sR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4F0DA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2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CB9323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D88CE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41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A1E53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2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E429E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286D77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FC537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39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1A988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7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5B4C64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4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8E52C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20"/>
              </w:rPr>
              <w:t>1195</w:t>
            </w:r>
          </w:p>
        </w:tc>
      </w:tr>
    </w:tbl>
    <w:p w14:paraId="68CB9F72" w14:textId="77777777" w:rsidR="006B3B15" w:rsidRDefault="006B3B15" w:rsidP="006B3B15">
      <w:pPr>
        <w:widowControl/>
        <w:jc w:val="left"/>
      </w:pPr>
    </w:p>
    <w:p w14:paraId="66B0C97B" w14:textId="77777777" w:rsidR="006B3B15" w:rsidRDefault="006B3B15">
      <w:pPr>
        <w:widowControl/>
        <w:jc w:val="left"/>
      </w:pPr>
      <w:r>
        <w:br w:type="page"/>
      </w:r>
    </w:p>
    <w:tbl>
      <w:tblPr>
        <w:tblW w:w="7926" w:type="dxa"/>
        <w:tblInd w:w="93" w:type="dxa"/>
        <w:tblLook w:val="04A0" w:firstRow="1" w:lastRow="0" w:firstColumn="1" w:lastColumn="0" w:noHBand="0" w:noVBand="1"/>
      </w:tblPr>
      <w:tblGrid>
        <w:gridCol w:w="1206"/>
        <w:gridCol w:w="960"/>
        <w:gridCol w:w="2960"/>
        <w:gridCol w:w="2800"/>
      </w:tblGrid>
      <w:tr w:rsidR="006B3B15" w:rsidRPr="006B3B15" w14:paraId="36EDB904" w14:textId="77777777" w:rsidTr="006B3B15">
        <w:trPr>
          <w:trHeight w:val="288"/>
        </w:trPr>
        <w:tc>
          <w:tcPr>
            <w:tcW w:w="792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E5132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6B3B15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tential target</w:t>
            </w:r>
            <w:r w:rsidRPr="006B3B15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of miRNA in blueberry fruit</w:t>
            </w:r>
          </w:p>
        </w:tc>
      </w:tr>
      <w:tr w:rsidR="006B3B15" w:rsidRPr="006B3B15" w14:paraId="3BEC41E7" w14:textId="77777777" w:rsidTr="006B3B15">
        <w:trPr>
          <w:trHeight w:val="288"/>
        </w:trPr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F9DB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p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2C92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NA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DBBC2E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 sites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CEF07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rget unigenes</w:t>
            </w:r>
          </w:p>
        </w:tc>
      </w:tr>
      <w:tr w:rsidR="006B3B15" w:rsidRPr="006B3B15" w14:paraId="45AC4A36" w14:textId="77777777" w:rsidTr="006B3B15">
        <w:trPr>
          <w:trHeight w:val="288"/>
        </w:trPr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FCA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serve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91C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2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E266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84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522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3</w:t>
            </w:r>
          </w:p>
        </w:tc>
      </w:tr>
      <w:tr w:rsidR="006B3B15" w:rsidRPr="006B3B15" w14:paraId="5120E345" w14:textId="77777777" w:rsidTr="006B3B15">
        <w:trPr>
          <w:trHeight w:val="288"/>
        </w:trPr>
        <w:tc>
          <w:tcPr>
            <w:tcW w:w="12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C67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vel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B78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65BA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457</w:t>
            </w:r>
          </w:p>
        </w:tc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71AD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02</w:t>
            </w:r>
          </w:p>
        </w:tc>
      </w:tr>
      <w:tr w:rsidR="006B3B15" w:rsidRPr="006B3B15" w14:paraId="5C1936A1" w14:textId="77777777" w:rsidTr="006B3B15">
        <w:trPr>
          <w:trHeight w:val="288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BDC8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C9B31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98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A7240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325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DFE15" w14:textId="77777777" w:rsidR="006B3B15" w:rsidRPr="006B3B15" w:rsidRDefault="006B3B15" w:rsidP="006B3B1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B3B1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028</w:t>
            </w:r>
          </w:p>
        </w:tc>
      </w:tr>
    </w:tbl>
    <w:p w14:paraId="4E51B7DF" w14:textId="77777777" w:rsidR="00AD104E" w:rsidRDefault="00AD104E" w:rsidP="006B3B15">
      <w:pPr>
        <w:widowControl/>
        <w:jc w:val="left"/>
      </w:pPr>
    </w:p>
    <w:p w14:paraId="3007C9BE" w14:textId="77777777" w:rsidR="006B3B15" w:rsidRDefault="006B3B15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5D34ECC" w14:textId="77777777" w:rsidR="00AD104E" w:rsidRPr="00B31A57" w:rsidRDefault="00AD104E" w:rsidP="00AD104E">
      <w:pPr>
        <w:ind w:firstLine="420"/>
        <w:rPr>
          <w:rFonts w:ascii="Times New Roman" w:hAnsi="Times New Roman" w:cs="Times New Roman"/>
        </w:rPr>
      </w:pPr>
      <w:r w:rsidRPr="00B31A57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3CC7474E" wp14:editId="44076223">
            <wp:simplePos x="0" y="0"/>
            <wp:positionH relativeFrom="column">
              <wp:posOffset>29633</wp:posOffset>
            </wp:positionH>
            <wp:positionV relativeFrom="paragraph">
              <wp:posOffset>105834</wp:posOffset>
            </wp:positionV>
            <wp:extent cx="3524250" cy="1771650"/>
            <wp:effectExtent l="0" t="0" r="0" b="0"/>
            <wp:wrapNone/>
            <wp:docPr id="2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82BA9C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603DA59F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3807B262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1A53297A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036AF8ED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39DC5A24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557AD9D7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6503E0E0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60D6CE0F" w14:textId="77777777" w:rsidR="00AD104E" w:rsidRPr="00B31A57" w:rsidRDefault="00AD104E" w:rsidP="00AD104E">
      <w:pPr>
        <w:widowControl/>
        <w:rPr>
          <w:rFonts w:ascii="Times New Roman" w:hAnsi="Times New Roman" w:cs="Times New Roman"/>
        </w:rPr>
      </w:pPr>
    </w:p>
    <w:p w14:paraId="2BAC09BD" w14:textId="77777777" w:rsidR="00AD104E" w:rsidRPr="001E601E" w:rsidRDefault="00AD104E" w:rsidP="00AD104E">
      <w:pPr>
        <w:ind w:firstLine="420"/>
        <w:rPr>
          <w:rFonts w:ascii="Times New Roman" w:hAnsi="Times New Roman" w:cs="Times New Roman"/>
          <w:sz w:val="20"/>
          <w:szCs w:val="24"/>
        </w:rPr>
      </w:pPr>
      <w:r w:rsidRPr="001E601E">
        <w:rPr>
          <w:rFonts w:ascii="Times New Roman" w:hAnsi="Times New Roman" w:cs="Times New Roman" w:hint="eastAsia"/>
          <w:sz w:val="20"/>
          <w:szCs w:val="24"/>
        </w:rPr>
        <w:t>Figure S1</w:t>
      </w:r>
      <w:r w:rsidRPr="001E601E">
        <w:rPr>
          <w:rFonts w:ascii="Times New Roman" w:hAnsi="Times New Roman" w:cs="Times New Roman"/>
          <w:sz w:val="20"/>
          <w:szCs w:val="24"/>
        </w:rPr>
        <w:t xml:space="preserve"> The size distribution of reads from 18-40 nucleotides</w:t>
      </w:r>
    </w:p>
    <w:p w14:paraId="01FE6DE8" w14:textId="77777777" w:rsidR="00AD104E" w:rsidRDefault="00AD104E">
      <w:pPr>
        <w:widowControl/>
        <w:jc w:val="left"/>
      </w:pPr>
      <w:r>
        <w:br w:type="page"/>
      </w:r>
    </w:p>
    <w:p w14:paraId="18CB1362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41B34FA0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  <w:r w:rsidRPr="00B31A57">
        <w:rPr>
          <w:rFonts w:ascii="Times New Roman" w:eastAsia="宋体" w:hAnsi="Times New Roman" w:cs="Times New Roman"/>
          <w:noProof/>
          <w:szCs w:val="24"/>
        </w:rPr>
        <w:drawing>
          <wp:anchor distT="0" distB="0" distL="114300" distR="114300" simplePos="0" relativeHeight="251662336" behindDoc="0" locked="0" layoutInCell="1" allowOverlap="1" wp14:anchorId="6A4CBAA5" wp14:editId="1CA1354B">
            <wp:simplePos x="0" y="0"/>
            <wp:positionH relativeFrom="column">
              <wp:posOffset>2162175</wp:posOffset>
            </wp:positionH>
            <wp:positionV relativeFrom="paragraph">
              <wp:posOffset>148590</wp:posOffset>
            </wp:positionV>
            <wp:extent cx="3994150" cy="4145280"/>
            <wp:effectExtent l="0" t="0" r="6350" b="7620"/>
            <wp:wrapNone/>
            <wp:docPr id="3" name="图片 3" descr="allgen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llgene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74" r="10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0" cy="4145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028060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56038EC8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6189796D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72044494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28C7D6E1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  <w:r w:rsidRPr="00B31A57">
        <w:rPr>
          <w:rFonts w:ascii="Times New Roman" w:eastAsia="宋体" w:hAnsi="Times New Roman"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6F86408E" wp14:editId="0C677E47">
            <wp:simplePos x="0" y="0"/>
            <wp:positionH relativeFrom="column">
              <wp:posOffset>-1305560</wp:posOffset>
            </wp:positionH>
            <wp:positionV relativeFrom="paragraph">
              <wp:posOffset>175260</wp:posOffset>
            </wp:positionV>
            <wp:extent cx="4691380" cy="2393950"/>
            <wp:effectExtent l="5715" t="0" r="635" b="635"/>
            <wp:wrapNone/>
            <wp:docPr id="4" name="图片 4" descr="E:\项目思路\蓝莓\small RNA\miRNA数据\20181220\GO\ALLgenes.goclas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项目思路\蓝莓\small RNA\miRNA数据\20181220\GO\ALLgenes.goclass.png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691380" cy="239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58B4BFC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1BEEB8A6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302E7154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00BE5FC3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226C70D1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3530C583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2B1611CA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08B53064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2A0E186D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79CBD03E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1B00DD63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0B39EEC4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488999D6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61DF8F44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58880C74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7652956E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  <w:r w:rsidRPr="00B31A57"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64127A" wp14:editId="0F25C45D">
                <wp:simplePos x="0" y="0"/>
                <wp:positionH relativeFrom="column">
                  <wp:posOffset>4231640</wp:posOffset>
                </wp:positionH>
                <wp:positionV relativeFrom="paragraph">
                  <wp:posOffset>22225</wp:posOffset>
                </wp:positionV>
                <wp:extent cx="781050" cy="190500"/>
                <wp:effectExtent l="0" t="0" r="0" b="0"/>
                <wp:wrapNone/>
                <wp:docPr id="45" name="文本框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0" cy="1905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67863740" w14:textId="77777777" w:rsidR="0068232F" w:rsidRPr="001E5B23" w:rsidRDefault="0068232F" w:rsidP="00AD104E">
                            <w:pPr>
                              <w:rPr>
                                <w:sz w:val="16"/>
                              </w:rPr>
                            </w:pPr>
                            <w:r w:rsidRPr="001E5B23">
                              <w:rPr>
                                <w:rFonts w:hint="eastAsia"/>
                                <w:sz w:val="16"/>
                              </w:rPr>
                              <w:t>-long10(P-valu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64127A" id="_x0000_t202" coordsize="21600,21600" o:spt="202" path="m,l,21600r21600,l21600,xe">
                <v:stroke joinstyle="miter"/>
                <v:path gradientshapeok="t" o:connecttype="rect"/>
              </v:shapetype>
              <v:shape id="文本框 45" o:spid="_x0000_s1026" type="#_x0000_t202" style="position:absolute;left:0;text-align:left;margin-left:333.2pt;margin-top:1.75pt;width:61.5pt;height: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+/3DVwIAAIoEAAAOAAAAZHJzL2Uyb0RvYy54bWysVM1uEzEQviPxDpbvdJNCS1l1U4VUQUhV&#10;WylFPTteb7KS12NsJ7vhAeANOHHhznPlOfjszbZQOCFycMYz4/n5vpk9v+gazbbK+ZpMwcdHI86U&#10;kVTWZlXwD3fzF2ec+SBMKTQZVfCd8vxi8vzZeWtzdUxr0qVyDEGMz1tb8HUINs8yL9eqEf6IrDIw&#10;VuQaEXB1q6x0okX0RmfHo9Fp1pIrrSOpvIf2sjfySYpfVUqGm6ryKjBdcNQW0unSuYxnNjkX+coJ&#10;u67loQzxD1U0ojZI+hDqUgTBNq7+I1RTS0eeqnAkqcmoqmqpUg/oZjx60s1iLaxKvQAcbx9g8v8v&#10;rLze3jpWlwV/dcKZEQ042n/9sv/2Y//9M4MOALXW5/BbWHiG7i11IHrQeyhj313lmviPjhjsgHr3&#10;AK/qApNQvj4bj05gkTCN30BM8GePj63z4Z2ihkWh4A7sJVDF9soHFALXwSXm8qTrcl5rnS47P9OO&#10;bQWIxnyU1HKmhQ9QFnyefrFmhPjtmTasLfjpS9QVoxiK8Xo/baJGpSE65I9I9B1HKXTL7gDPksod&#10;0HHUD5i3cl6jhysUcCscJgptY0vCDY5KE1LSQeJsTe7T3/TRH0TDylmLCS24/7gRTqGv9wYjEMd5&#10;ENwgLAfBbJoZAYsx9s/KJOKBC3oQK0fNPZZnGrPAJIxEroKHQZyFfk+wfFJNp8kJQ2tFuDILK2Po&#10;CFBk5K67F84eaAvg+5qG2RX5E/Z63x7s6SZQVSdqI6A9iiApXjDwia7DcsaN+vWevB4/IZOfAAAA&#10;//8DAFBLAwQUAAYACAAAACEAXGz3KN4AAAAIAQAADwAAAGRycy9kb3ducmV2LnhtbEyPvU7DQBCE&#10;eyTe4bRIdORsQkwwPkeAQBQRRUIo6Da+9Y/w7Vm+S2LenqWC8tsZzc4Uq8n16khj6DwbSGcJKOLK&#10;244bA7v3l6slqBCRLfaeycA3BViV52cF5tafeEPHbWyUhHDI0UAb45BrHaqWHIaZH4hFq/3oMAqO&#10;jbYjniTc9fo6STLtsGP50OJATy1VX9uDM/CRLNbP9bx5G153tqs3j/EzTa0xlxfTwz2oSFP8M8Nv&#10;fakOpXTa+wPboHoDWZbdiNXAfAFK9NvlnfBeWA66LPT/AeUPAAAA//8DAFBLAQItABQABgAIAAAA&#10;IQC2gziS/gAAAOEBAAATAAAAAAAAAAAAAAAAAAAAAABbQ29udGVudF9UeXBlc10ueG1sUEsBAi0A&#10;FAAGAAgAAAAhADj9If/WAAAAlAEAAAsAAAAAAAAAAAAAAAAALwEAAF9yZWxzLy5yZWxzUEsBAi0A&#10;FAAGAAgAAAAhAGz7/cNXAgAAigQAAA4AAAAAAAAAAAAAAAAALgIAAGRycy9lMm9Eb2MueG1sUEsB&#10;Ai0AFAAGAAgAAAAhAFxs9yjeAAAACAEAAA8AAAAAAAAAAAAAAAAAsQQAAGRycy9kb3ducmV2Lnht&#10;bFBLBQYAAAAABAAEAPMAAAC8BQAAAAA=&#10;" fillcolor="window" stroked="f" strokeweight=".5pt">
                <v:textbox inset="0,0,0,0">
                  <w:txbxContent>
                    <w:p w14:paraId="67863740" w14:textId="77777777" w:rsidR="0068232F" w:rsidRPr="001E5B23" w:rsidRDefault="0068232F" w:rsidP="00AD104E">
                      <w:pPr>
                        <w:rPr>
                          <w:sz w:val="16"/>
                        </w:rPr>
                      </w:pPr>
                      <w:r w:rsidRPr="001E5B23">
                        <w:rPr>
                          <w:rFonts w:hint="eastAsia"/>
                          <w:sz w:val="16"/>
                        </w:rPr>
                        <w:t>-long10(P-value)</w:t>
                      </w:r>
                    </w:p>
                  </w:txbxContent>
                </v:textbox>
              </v:shape>
            </w:pict>
          </mc:Fallback>
        </mc:AlternateContent>
      </w:r>
    </w:p>
    <w:p w14:paraId="593B8E40" w14:textId="77777777" w:rsidR="00AD104E" w:rsidRPr="00B31A57" w:rsidRDefault="00F34840" w:rsidP="00AD104E">
      <w:pPr>
        <w:rPr>
          <w:rFonts w:ascii="Times New Roman" w:eastAsia="宋体" w:hAnsi="Times New Roman" w:cs="Times New Roman"/>
          <w:szCs w:val="24"/>
        </w:rPr>
      </w:pPr>
      <w:r w:rsidRPr="00B31A57">
        <w:rPr>
          <w:rFonts w:ascii="Times New Roman" w:eastAsia="宋体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6EAE8F2" wp14:editId="6CF7587D">
                <wp:simplePos x="0" y="0"/>
                <wp:positionH relativeFrom="column">
                  <wp:posOffset>312420</wp:posOffset>
                </wp:positionH>
                <wp:positionV relativeFrom="paragraph">
                  <wp:posOffset>2540</wp:posOffset>
                </wp:positionV>
                <wp:extent cx="4986655" cy="304800"/>
                <wp:effectExtent l="0" t="0" r="0" b="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86655" cy="304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EAF52A" w14:textId="77777777" w:rsidR="0068232F" w:rsidRPr="00262945" w:rsidRDefault="0068232F" w:rsidP="00AD104E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                                                      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6EAE8F2" id="文本框 1" o:spid="_x0000_s1027" type="#_x0000_t202" style="position:absolute;left:0;text-align:left;margin-left:24.6pt;margin-top:.2pt;width:392.65pt;height:24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09qkQIAAGoFAAAOAAAAZHJzL2Uyb0RvYy54bWysVM1uEzEQviPxDpbvdDdtEtoomyq0CkKK&#10;2ooU9ex47WaF7TG2k93wAOUNOHHhznP1ORh7N2lUuBRx2R17vhnPzzczPm+0IhvhfAWmoL2jnBJh&#10;OJSVuS/op9vZm1NKfGCmZAqMKOhWeHo+ef1qXNuROIYVqFI4gk6MH9W2oKsQ7CjLPF8JzfwRWGFQ&#10;KcFpFvDo7rPSsRq9a5Ud5/kwq8GV1gEX3uPtZaukk+RfSsHDtZReBKIKirGF9HXpu4zfbDJmo3vH&#10;7KriXRjsH6LQrDL46N7VJQuMrF31hytdcQceZDjioDOQsuIi5YDZ9PJn2SxWzIqUCxbH232Z/P9z&#10;y682N45UJfaOEsM0tujx+7fHH78efz6QXixPbf0IUQuLuNC8gyZCu3uPlzHrRjod/5gPQT0Wersv&#10;rmgC4XjZPzsdDgcDSjjqTvL+aZ6qnz1ZW+fDewGaRKGgDpuXaso2cx/wRYTuIPExA7NKqdRAZUhd&#10;0OHJIE8Gew1aKBOxIlGhcxMzaiNPUtgqETHKfBQSS5ESiBeJhOJCObJhSB/GuTAh5Z78IjqiJAbx&#10;EsMO/xTVS4zbPHYvgwl7Y10ZcCn7Z2GXn3chyxaPhTzIO4qhWTYdB7rGLqHcYr8dtAPjLZ9V2JQ5&#10;8+GGOZwQbDFOfbjGj1SAxYdOomQF7uvf7iMeiYtaSmqcuIL6L2vmBCXqg0FKn/X6/Tii6dAfvD3G&#10;gzvULA81Zq0vALuCtMXokhjxQe1E6UDf4XKYxldRxQzHtwsaduJFaPcALhcuptMEwqG0LMzNwvLo&#10;OjYpUu62uWPOdrwMyOgr2M0mGz2jZ4uNlgam6wCyStyNdW6r2tUfBzpRuls+cWMcnhPqaUVOfgMA&#10;AP//AwBQSwMEFAAGAAgAAAAhAC/2AyTdAAAABgEAAA8AAABkcnMvZG93bnJldi54bWxMjkFLw0AU&#10;hO+C/2F5gje7MaYSYzalBIogemjtxdtLdpsEd9/G7LaN/nqfJz0NwwwzX7manRUnM4XBk4LbRQLC&#10;UOv1QJ2C/dvmJgcRIpJG68ko+DIBVtXlRYmF9mfamtMudoJHKBSooI9xLKQMbW8choUfDXF28JPD&#10;yHbqpJ7wzOPOyjRJ7qXDgfihx9HUvWk/dken4LnevOK2SV3+beunl8N6/Ny/L5W6vprXjyCimeNf&#10;GX7xGR0qZmr8kXQQVkH2kHKTFQSn+V22BNGwzTOQVSn/41c/AAAA//8DAFBLAQItABQABgAIAAAA&#10;IQC2gziS/gAAAOEBAAATAAAAAAAAAAAAAAAAAAAAAABbQ29udGVudF9UeXBlc10ueG1sUEsBAi0A&#10;FAAGAAgAAAAhADj9If/WAAAAlAEAAAsAAAAAAAAAAAAAAAAALwEAAF9yZWxzLy5yZWxzUEsBAi0A&#10;FAAGAAgAAAAhAD8jT2qRAgAAagUAAA4AAAAAAAAAAAAAAAAALgIAAGRycy9lMm9Eb2MueG1sUEsB&#10;Ai0AFAAGAAgAAAAhAC/2AyTdAAAABgEAAA8AAAAAAAAAAAAAAAAA6wQAAGRycy9kb3ducmV2Lnht&#10;bFBLBQYAAAAABAAEAPMAAAD1BQAAAAA=&#10;" filled="f" stroked="f" strokeweight=".5pt">
                <v:textbox>
                  <w:txbxContent>
                    <w:p w14:paraId="2FEAF52A" w14:textId="77777777" w:rsidR="0068232F" w:rsidRPr="00262945" w:rsidRDefault="0068232F" w:rsidP="00AD104E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 xml:space="preserve">                                                       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5CCD1FAA" w14:textId="77777777" w:rsidR="00AD104E" w:rsidRPr="00B31A57" w:rsidRDefault="00AD104E" w:rsidP="00AD104E">
      <w:pPr>
        <w:rPr>
          <w:rFonts w:ascii="Times New Roman" w:eastAsia="宋体" w:hAnsi="Times New Roman" w:cs="Times New Roman"/>
          <w:szCs w:val="24"/>
        </w:rPr>
      </w:pPr>
    </w:p>
    <w:p w14:paraId="4444A49C" w14:textId="77777777" w:rsidR="003225AB" w:rsidRDefault="00AD104E" w:rsidP="0068232F">
      <w:pPr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1E601E">
        <w:rPr>
          <w:rFonts w:ascii="Times New Roman" w:hAnsi="Times New Roman" w:cs="Times New Roman" w:hint="eastAsia"/>
          <w:sz w:val="20"/>
          <w:szCs w:val="20"/>
        </w:rPr>
        <w:t>Figure S2</w:t>
      </w:r>
      <w:r w:rsidRPr="001E601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Summary of miRNA potential targets and their functional analysis </w:t>
      </w:r>
      <w:r w:rsidRPr="001E601E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>(a)</w:t>
      </w:r>
      <w:r w:rsidRPr="001E601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Go analysis</w:t>
      </w:r>
      <w:r w:rsidRPr="001E601E">
        <w:rPr>
          <w:rFonts w:ascii="Times New Roman" w:eastAsia="宋体" w:hAnsi="Times New Roman" w:cs="Times New Roman" w:hint="eastAsia"/>
          <w:b/>
          <w:color w:val="000000"/>
          <w:kern w:val="0"/>
          <w:sz w:val="20"/>
          <w:szCs w:val="20"/>
        </w:rPr>
        <w:t xml:space="preserve"> (b)</w:t>
      </w:r>
      <w:r w:rsidRPr="001E601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KEGG </w:t>
      </w:r>
      <w:r w:rsidRPr="001E601E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enrichment</w:t>
      </w:r>
      <w:r w:rsidRPr="001E601E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r w:rsidR="003225AB">
        <w:rPr>
          <w:rFonts w:ascii="Times New Roman" w:eastAsia="等线" w:hAnsi="Times New Roman" w:cs="Times New Roman"/>
          <w:color w:val="000000"/>
          <w:kern w:val="0"/>
          <w:sz w:val="22"/>
        </w:rPr>
        <w:br w:type="page"/>
      </w:r>
    </w:p>
    <w:p w14:paraId="186BC513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31A57">
        <w:rPr>
          <w:rFonts w:ascii="Times New Roman" w:eastAsia="等线" w:hAnsi="Times New Roman" w:cs="Times New Roman"/>
          <w:noProof/>
          <w:color w:val="000000"/>
          <w:kern w:val="0"/>
          <w:sz w:val="22"/>
        </w:rPr>
        <w:lastRenderedPageBreak/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80AA5AC" wp14:editId="7B82B7D5">
                <wp:simplePos x="0" y="0"/>
                <wp:positionH relativeFrom="column">
                  <wp:posOffset>2781300</wp:posOffset>
                </wp:positionH>
                <wp:positionV relativeFrom="paragraph">
                  <wp:posOffset>28575</wp:posOffset>
                </wp:positionV>
                <wp:extent cx="2286000" cy="422031"/>
                <wp:effectExtent l="0" t="0" r="0" b="0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86000" cy="422031"/>
                          <a:chOff x="0" y="112222"/>
                          <a:chExt cx="2139846" cy="422174"/>
                        </a:xfrm>
                      </wpg:grpSpPr>
                      <wps:wsp>
                        <wps:cNvPr id="6" name="文本框 6"/>
                        <wps:cNvSpPr txBox="1"/>
                        <wps:spPr>
                          <a:xfrm>
                            <a:off x="0" y="223771"/>
                            <a:ext cx="2139846" cy="3106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29AAA115" w14:textId="77777777" w:rsidR="0068232F" w:rsidRDefault="0068232F" w:rsidP="00F34840">
                              <w:pPr>
                                <w:spacing w:line="160" w:lineRule="exact"/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</w:pPr>
                              <w:r w:rsidRPr="00373CDF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5' AUUCAAAAC-AAACGGAUUAAACC 3' CUFF.9347.1</w:t>
                              </w:r>
                            </w:p>
                            <w:p w14:paraId="11F27979" w14:textId="77777777" w:rsidR="0068232F" w:rsidRPr="00373CDF" w:rsidRDefault="0068232F" w:rsidP="00F34840">
                              <w:pPr>
                                <w:spacing w:line="160" w:lineRule="exact"/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</w:pPr>
                              <w:r w:rsidRPr="00373CDF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 xml:space="preserve">    o||||||| ||||oo||o|||||</w:t>
                              </w:r>
                            </w:p>
                            <w:p w14:paraId="1E2ADE71" w14:textId="77777777" w:rsidR="0068232F" w:rsidRDefault="0068232F" w:rsidP="00F34840">
                              <w:pPr>
                                <w:spacing w:line="160" w:lineRule="exact"/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</w:pPr>
                              <w:r w:rsidRPr="00373CDF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3' CGAGUUUUGUUUUGUUUAGUUUGG 5'</w:t>
                              </w:r>
                              <w:r w:rsidRPr="000F0034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等线" w:eastAsia="等线" w:hAnsi="宋体" w:cs="宋体" w:hint="eastAsia"/>
                                  <w:color w:val="000000"/>
                                  <w:kern w:val="0"/>
                                  <w:sz w:val="16"/>
                                </w:rPr>
                                <w:t>Vc</w:t>
                              </w:r>
                              <w:r w:rsidRPr="00373CDF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novel_50_3p</w:t>
                              </w:r>
                            </w:p>
                            <w:p w14:paraId="6DA45377" w14:textId="77777777" w:rsidR="0068232F" w:rsidRPr="00373CDF" w:rsidRDefault="0068232F" w:rsidP="00F34840">
                              <w:pPr>
                                <w:spacing w:line="160" w:lineRule="atLeast"/>
                                <w:rPr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直接箭头连接符 7"/>
                        <wps:cNvCnPr/>
                        <wps:spPr>
                          <a:xfrm>
                            <a:off x="922713" y="112222"/>
                            <a:ext cx="0" cy="111729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0AA5AC" id="组合 5" o:spid="_x0000_s1028" style="position:absolute;left:0;text-align:left;margin-left:219pt;margin-top:2.25pt;width:180pt;height:33.25pt;z-index:251668480;mso-width-relative:margin;mso-height-relative:margin" coordorigin=",1122" coordsize="21398,42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RhAWpgMAAAUIAAAOAAAAZHJzL2Uyb0RvYy54bWy0Vc1uJDUQviPxDpbvpH8mM5NppbPKTnYi&#10;pLAbKYv27HG7fyS3bWxPeoYzAk5oT3sBISEBp4XT3jjwNJvwGJTt7p4kywppEXPoKZfLVa6v6isf&#10;P9q2HF0zbRopcpwcxBgxQWXRiCrHnz9ffXKEkbFEFIRLwXK8YwY/Ovn4o+NOZSyVteQF0wicCJN1&#10;Kse1tSqLIkNr1hJzIBUTsFlK3RILS11FhSYdeG95lMbxLOqkLpSWlBkD2rOwiU+8/7Jk1D4rS8Ms&#10;4jmGu1n/1f67dt/o5JhklSaqbmh/DfIBt2hJIyDo6OqMWII2unnHVdtQLY0s7QGVbSTLsqHM5wDZ&#10;JPGDbM613CifS5V1lRphAmgf4PTBbunT60uNmiLHU4wEaaFEt3989fblt2jqsOlUlYHJuVZX6lL3&#10;iiqsXLrbUrfuHxJBW4/qbkSVbS2ioEzTo1kcA/gU9g7TNJ4kAXZaQ232x5Ikhd+w9WQ4nUwWR4ez&#10;8XQyP3Qm0RA7clccb9QpaCOzR8r8N6SuaqKYL4BxMPRIwWUCUjevvrn54fXNT1+jmbuTCw5WDilk&#10;t48l5O4zdXoDyvcClqaT+bwHZUTtbt6TJJ6lviBj3iRT2thzJlvkhBxr6HXfguT6wtgA0WDiIhvJ&#10;m2LVcO4XO7PkGl0ToAWwqZAdRpwYC8ocr/yvR/neMS5Ql+PZZBr7SEI6fyEUF84v85Tr4+/zdpLd&#10;rre+0XyJnWYtix1ApWVgpVF01UAqF3CPS6KBhtAzMFrsM/iUXEJk2UsY1VJ/+U96Zw81h12MOqB1&#10;js0XG6IZpPepgG5wM2AQ9CCsB0Fs2qUESBIYWop6EQ5oywex1LJ9ARPn1EWBLSIoxMqxHcSlDcMF&#10;JhZlp6feCJiuiL0QV4o61w4nV5jn2xdEq756Fur+VA79RrIHRQy27qSQpxsry8ZXeI8iMMItoPdD&#10;H/7vJJgPJLj9/s3Nd7/c/v7b25/f/PXnj05+/Sua3yHEUvSj4700WKTpPJlgBAPi7hQYuABAu9mR&#10;JMk8Xdxj/zssMFaTpqrtUgoBhJA64P0ATkebAGbfwCQLrb2YAs0QdX1TcgJVpa0qoIdEBQXmFTxx&#10;1GpfwXu8MLpaj3w6XB0lj8+CUU0KFli2mLoZCFwBJhL7mSyCOokHPTC7d+On2z3/rl3OiKnDGb8V&#10;XFnS8CeiQHanYHJb3RBRcdZD9K+UDAR0/B17x49TeGv8Hfp30T1md9fefv96n/wNAAD//wMAUEsD&#10;BBQABgAIAAAAIQChNO+y3gAAAAgBAAAPAAAAZHJzL2Rvd25yZXYueG1sTI9BS8NAEIXvgv9hGcGb&#10;3cRabWM2pRT1VARbQXqbJtMkNDsbstsk/fdOT3p7jze8+V66HG2jeup87dhAPIlAEeeuqLk08L17&#10;f5iD8gG5wMYxGbiQh2V2e5NiUriBv6jfhlJJCfsEDVQhtInWPq/Iop+4lliyo+ssBrFdqYsOBym3&#10;jX6MomdtsWb5UGFL64ry0/ZsDXwMOKym8Vu/OR3Xl/1u9vmzicmY+7tx9Qoq0Bj+juGKL+iQCdPB&#10;nbnwqjHwNJ3LliBiBkryl8XVH0TEEegs1f8HZL8AAAD//wMAUEsBAi0AFAAGAAgAAAAhALaDOJL+&#10;AAAA4QEAABMAAAAAAAAAAAAAAAAAAAAAAFtDb250ZW50X1R5cGVzXS54bWxQSwECLQAUAAYACAAA&#10;ACEAOP0h/9YAAACUAQAACwAAAAAAAAAAAAAAAAAvAQAAX3JlbHMvLnJlbHNQSwECLQAUAAYACAAA&#10;ACEAbkYQFqYDAAAFCAAADgAAAAAAAAAAAAAAAAAuAgAAZHJzL2Uyb0RvYy54bWxQSwECLQAUAAYA&#10;CAAAACEAoTTvst4AAAAIAQAADwAAAAAAAAAAAAAAAAAABgAAZHJzL2Rvd25yZXYueG1sUEsFBgAA&#10;AAAEAAQA8wAAAAsHAAAAAA==&#10;">
                <v:shape id="文本框 6" o:spid="_x0000_s1029" type="#_x0000_t202" style="position:absolute;top:2237;width:21398;height:31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EdvwwAAANoAAAAPAAAAZHJzL2Rvd25yZXYueG1sRI9Pi8Iw&#10;FMTvC36H8IS9rWkVRapRVJRdkD1Y9eDt0bz+wealNFG7394ICx6HmfkNM192phZ3al1lWUE8iEAQ&#10;Z1ZXXCg4HXdfUxDOI2usLZOCP3KwXPQ+5pho++AD3VNfiABhl6CC0vsmkdJlJRl0A9sQBy+3rUEf&#10;ZFtI3eIjwE0th1E0kQYrDgslNrQpKbumN6PgHI3323xU/DbfJ13lh7W/xLFW6rPfrWYgPHX+Hf5v&#10;/2gFE3hdCTdALp4AAAD//wMAUEsBAi0AFAAGAAgAAAAhANvh9svuAAAAhQEAABMAAAAAAAAAAAAA&#10;AAAAAAAAAFtDb250ZW50X1R5cGVzXS54bWxQSwECLQAUAAYACAAAACEAWvQsW78AAAAVAQAACwAA&#10;AAAAAAAAAAAAAAAfAQAAX3JlbHMvLnJlbHNQSwECLQAUAAYACAAAACEAH5RHb8MAAADaAAAADwAA&#10;AAAAAAAAAAAAAAAHAgAAZHJzL2Rvd25yZXYueG1sUEsFBgAAAAADAAMAtwAAAPcCAAAAAA==&#10;" fillcolor="window" stroked="f" strokeweight=".5pt">
                  <v:textbox inset="0,0,0,0">
                    <w:txbxContent>
                      <w:p w14:paraId="29AAA115" w14:textId="77777777" w:rsidR="0068232F" w:rsidRDefault="0068232F" w:rsidP="00F34840">
                        <w:pPr>
                          <w:spacing w:line="160" w:lineRule="exact"/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</w:pPr>
                        <w:r w:rsidRPr="00373CDF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5' AUUCAAAAC-AAACGGAUUAAACC 3' CUFF.9347.1</w:t>
                        </w:r>
                      </w:p>
                      <w:p w14:paraId="11F27979" w14:textId="77777777" w:rsidR="0068232F" w:rsidRPr="00373CDF" w:rsidRDefault="0068232F" w:rsidP="00F34840">
                        <w:pPr>
                          <w:spacing w:line="160" w:lineRule="exact"/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</w:pPr>
                        <w:r w:rsidRPr="00373CDF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 xml:space="preserve">    o||||||| ||||oo||o|||||</w:t>
                        </w:r>
                      </w:p>
                      <w:p w14:paraId="1E2ADE71" w14:textId="77777777" w:rsidR="0068232F" w:rsidRDefault="0068232F" w:rsidP="00F34840">
                        <w:pPr>
                          <w:spacing w:line="160" w:lineRule="exact"/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</w:pPr>
                        <w:r w:rsidRPr="00373CDF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3' CGAGUUUUGUUUUGUUUAGUUUGG 5'</w:t>
                        </w:r>
                        <w:r w:rsidRPr="000F0034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 xml:space="preserve"> </w:t>
                        </w:r>
                        <w:r>
                          <w:rPr>
                            <w:rFonts w:ascii="等线" w:eastAsia="等线" w:hAnsi="宋体" w:cs="宋体" w:hint="eastAsia"/>
                            <w:color w:val="000000"/>
                            <w:kern w:val="0"/>
                            <w:sz w:val="16"/>
                          </w:rPr>
                          <w:t>Vc</w:t>
                        </w:r>
                        <w:r w:rsidRPr="00373CDF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novel_50_3p</w:t>
                        </w:r>
                      </w:p>
                      <w:p w14:paraId="6DA45377" w14:textId="77777777" w:rsidR="0068232F" w:rsidRPr="00373CDF" w:rsidRDefault="0068232F" w:rsidP="00F34840">
                        <w:pPr>
                          <w:spacing w:line="160" w:lineRule="atLeast"/>
                          <w:rPr>
                            <w:sz w:val="16"/>
                          </w:rPr>
                        </w:pP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直接箭头连接符 7" o:spid="_x0000_s1030" type="#_x0000_t32" style="position:absolute;left:9227;top:1122;width:0;height:11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N+NrwwAAANoAAAAPAAAAZHJzL2Rvd25yZXYueG1sRI9Ba8JA&#10;FITvQv/D8gRvukkL1aauoRVqc/GgzaW3R/aZBLNvl+yaxH/fLRR6HGbmG2abT6YTA/W+tawgXSUg&#10;iCurW64VlF8fyw0IH5A1dpZJwZ085LuH2RYzbUc+0XAOtYgQ9hkqaEJwmZS+asigX1lHHL2L7Q2G&#10;KPta6h7HCDedfEySZ2mw5bjQoKN9Q9X1fDMKnL0U7yE91Ed9+P4sTk/li3GlUov59PYKItAU/sN/&#10;7UIrWMPvlXgD5O4HAAD//wMAUEsBAi0AFAAGAAgAAAAhANvh9svuAAAAhQEAABMAAAAAAAAAAAAA&#10;AAAAAAAAAFtDb250ZW50X1R5cGVzXS54bWxQSwECLQAUAAYACAAAACEAWvQsW78AAAAVAQAACwAA&#10;AAAAAAAAAAAAAAAfAQAAX3JlbHMvLnJlbHNQSwECLQAUAAYACAAAACEA/jfja8MAAADaAAAADwAA&#10;AAAAAAAAAAAAAAAHAgAAZHJzL2Rvd25yZXYueG1sUEsFBgAAAAADAAMAtwAAAPcCAAAAAA==&#10;" strokecolor="#4a7ebb">
                  <v:stroke endarrow="block"/>
                </v:shape>
              </v:group>
            </w:pict>
          </mc:Fallback>
        </mc:AlternateContent>
      </w:r>
      <w:r w:rsidRPr="00B31A57">
        <w:rPr>
          <w:rFonts w:ascii="Times New Roman" w:eastAsia="等线" w:hAnsi="Times New Roman" w:cs="Times New Roman"/>
          <w:noProof/>
          <w:color w:val="000000"/>
          <w:kern w:val="0"/>
          <w:sz w:val="22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0D36C59" wp14:editId="29F089D8">
                <wp:simplePos x="0" y="0"/>
                <wp:positionH relativeFrom="column">
                  <wp:posOffset>27264</wp:posOffset>
                </wp:positionH>
                <wp:positionV relativeFrom="paragraph">
                  <wp:posOffset>33556</wp:posOffset>
                </wp:positionV>
                <wp:extent cx="2197735" cy="425726"/>
                <wp:effectExtent l="0" t="0" r="12065" b="12700"/>
                <wp:wrapNone/>
                <wp:docPr id="8" name="组合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97735" cy="425726"/>
                          <a:chOff x="0" y="0"/>
                          <a:chExt cx="2197735" cy="425726"/>
                        </a:xfrm>
                      </wpg:grpSpPr>
                      <wps:wsp>
                        <wps:cNvPr id="9" name="文本框 9"/>
                        <wps:cNvSpPr txBox="1"/>
                        <wps:spPr>
                          <a:xfrm>
                            <a:off x="0" y="125820"/>
                            <a:ext cx="2197735" cy="299906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593E8DE8" w14:textId="77777777" w:rsidR="0068232F" w:rsidRPr="001D3102" w:rsidRDefault="0068232F" w:rsidP="00F34840">
                              <w:pPr>
                                <w:spacing w:line="160" w:lineRule="exact"/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</w:pPr>
                              <w:r w:rsidRPr="004F6E57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5' UGCGGGGGUAGGGGCGGAUGUA 3'</w:t>
                              </w:r>
                              <w:r>
                                <w:rPr>
                                  <w:rFonts w:ascii="等线" w:eastAsia="等线" w:hAnsi="宋体" w:cs="宋体" w:hint="eastAsia"/>
                                  <w:color w:val="000000"/>
                                  <w:kern w:val="0"/>
                                  <w:sz w:val="16"/>
                                </w:rPr>
                                <w:t xml:space="preserve"> </w:t>
                              </w:r>
                              <w:r w:rsidRPr="004F6E57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CUFF.4199.1</w:t>
                              </w:r>
                              <w:r>
                                <w:rPr>
                                  <w:rFonts w:ascii="等线" w:eastAsia="等线" w:hAnsi="宋体" w:cs="宋体" w:hint="eastAsia"/>
                                  <w:color w:val="000000"/>
                                  <w:kern w:val="0"/>
                                  <w:sz w:val="16"/>
                                </w:rPr>
                                <w:t xml:space="preserve"> </w:t>
                              </w:r>
                            </w:p>
                            <w:p w14:paraId="4FD6DBD7" w14:textId="77777777" w:rsidR="0068232F" w:rsidRPr="004F6E57" w:rsidRDefault="0068232F" w:rsidP="00F34840">
                              <w:pPr>
                                <w:spacing w:line="160" w:lineRule="exact"/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</w:pPr>
                              <w:r w:rsidRPr="004F6E57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 xml:space="preserve">    || o||| ||o|||o| ||o|</w:t>
                              </w:r>
                            </w:p>
                            <w:p w14:paraId="00BCA9CA" w14:textId="77777777" w:rsidR="0068232F" w:rsidRPr="001D3102" w:rsidRDefault="0068232F" w:rsidP="00F34840">
                              <w:pPr>
                                <w:spacing w:line="160" w:lineRule="exact"/>
                                <w:rPr>
                                  <w:sz w:val="16"/>
                                </w:rPr>
                              </w:pPr>
                              <w:r w:rsidRPr="004F6E57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3' UCGGUCCCUUCUCCGUC-ACGU 5'</w:t>
                              </w:r>
                              <w:r>
                                <w:rPr>
                                  <w:rFonts w:ascii="等线" w:eastAsia="等线" w:hAnsi="宋体" w:cs="宋体" w:hint="eastAsia"/>
                                  <w:color w:val="000000"/>
                                  <w:kern w:val="0"/>
                                  <w:sz w:val="16"/>
                                </w:rPr>
                                <w:t>Vc</w:t>
                              </w:r>
                              <w:r w:rsidRPr="004F6E57">
                                <w:rPr>
                                  <w:rFonts w:ascii="等线" w:eastAsia="等线" w:hAnsi="宋体" w:cs="宋体"/>
                                  <w:color w:val="000000"/>
                                  <w:kern w:val="0"/>
                                  <w:sz w:val="16"/>
                                </w:rPr>
                                <w:t>miR408b-3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直接箭头连接符 10"/>
                        <wps:cNvCnPr/>
                        <wps:spPr>
                          <a:xfrm>
                            <a:off x="704675" y="0"/>
                            <a:ext cx="0" cy="125881"/>
                          </a:xfrm>
                          <a:prstGeom prst="straightConnector1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4F81BD">
                                <a:shade val="95000"/>
                                <a:satMod val="105000"/>
                              </a:srgbClr>
                            </a:solidFill>
                            <a:prstDash val="solid"/>
                            <a:tailEnd type="triangle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0D36C59" id="组合 8" o:spid="_x0000_s1031" style="position:absolute;left:0;text-align:left;margin-left:2.15pt;margin-top:2.65pt;width:173.05pt;height:33.5pt;z-index:251669504;mso-height-relative:margin" coordsize="21977,42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MB7vegMAAMQHAAAOAAAAZHJzL2Uyb0RvYy54bWy8VT1vHDcQ7QPkPxDso/2QTne30MqQT5YQ&#10;QLYFyIFrHpf7AXBJhuRpT6kNO1Xgyk2CAAHsVLYrdy78ayznZ2SGu3u2JTkIHCDN3txwOOS8eW+4&#10;d2vdSnIurGu0ymmyFVMiFNdFo6qc/vDg6LsZJc4zVTCplcjphXD01v633+x1JhOprrUshCWQRLms&#10;MzmtvTdZFDlei5a5LW2EgsVS25Z5+GurqLCsg+ytjNI43o06bQtjNRfOgfewX6T7IX9ZCu7vl6UT&#10;nsicwt18+NrwXeI32t9jWWWZqRs+XIN9xS1a1ig4dJPqkHlGVra5lqptuNVOl36L6zbSZdlwEWqA&#10;apL4SjXHVq9MqKXKuspsYAJor+D01Wn5vfNTS5oip9AoxVpo0Ye3j94//ZnMEJvOVBmEHFtzZk7t&#10;4Kj6f1juurQt/kIhZB1QvdigKtaecHCmyXw63Z5QwmFtJ51M090edl5Db65t4/Wdf94YjcdGeLvN&#10;ZToDDHIfQXL/DaSzmhkRsHeIwADSfATp8tmTy99eXv7xmMx7nEIUgkT8+raGspPR78D5RaySdDJL&#10;BxreCFg6n8/jANimbpYZ6/yx0C1BI6cWaB7Yx85PnIcuQegYgicrfdRIGaguFelyurs9icOGzQrs&#10;kApjRRDNkAYx7a+Pll8v14Eq22NpS11cQMVW97pyhh81cKMT5vwpsyAkkBwMB38fPqXUcLIeLEpq&#10;bX+6yY/x0DpYpaQDYebU/bhiVlAiv1fQVFTxaNjRWI6GWrULDVpPYOwYHkzYYL0czdLq9iHMjAM8&#10;BZaY4nBWTv1oLnw/HmDmcHFwEIJAq4b5E3VmOKZGnBDfB+uHzJqhCR7ad0+PtGHZlV70sX03DlZe&#10;l01oFOLaowhdGyiMsvsfuJxA9YPif31z+cuLD69fvX/+5q93v6P98k8C60HwgdkLNch/JMQowo32&#10;p/HO7hRUfn0AwDkofaT6LKjiy0x23rKmqv1CKwWk1rYH+wqWSP0beT2fpDhnkDSlZNBS3poCCKQq&#10;6K6s4IXi3ob2OS2bAlWBeZytlgtpyTkD5uwczZLbh31QzQrRe+eTOB5k6pi/q4vencSjH2oa0gT5&#10;fZYfuXLIXN3vCUsILcs8a+QdVRB/YWDwetswVUmBa/9Gjz1vMHhDnDAS4akICYZnDd+iT/+H+I+P&#10;7/7fAAAA//8DAFBLAwQUAAYACAAAACEA2HJ1f90AAAAGAQAADwAAAGRycy9kb3ducmV2LnhtbEyO&#10;QUvDQBSE74L/YXmCN7tJ02iJ2ZRS1FMR2grS2zb7moRm34bsNkn/vc+TnoZhhpkvX022FQP2vnGk&#10;IJ5FIJBKZxqqFHwd3p+WIHzQZHTrCBXc0MOquL/LdWbcSDsc9qESPEI+0wrqELpMSl/WaLWfuQ6J&#10;s7PrrQ5s+0qaXo88bls5j6JnaXVD/FDrDjc1lpf91Sr4GPW4TuK3YXs5b27HQ/r5vY1RqceHaf0K&#10;IuAU/srwi8/oUDDTyV3JeNEqWCRcVJCycJqk0QLEScHLPAFZ5PI/fvEDAAD//wMAUEsBAi0AFAAG&#10;AAgAAAAhALaDOJL+AAAA4QEAABMAAAAAAAAAAAAAAAAAAAAAAFtDb250ZW50X1R5cGVzXS54bWxQ&#10;SwECLQAUAAYACAAAACEAOP0h/9YAAACUAQAACwAAAAAAAAAAAAAAAAAvAQAAX3JlbHMvLnJlbHNQ&#10;SwECLQAUAAYACAAAACEARjAe73oDAADEBwAADgAAAAAAAAAAAAAAAAAuAgAAZHJzL2Uyb0RvYy54&#10;bWxQSwECLQAUAAYACAAAACEA2HJ1f90AAAAGAQAADwAAAAAAAAAAAAAAAADUBQAAZHJzL2Rvd25y&#10;ZXYueG1sUEsFBgAAAAAEAAQA8wAAAN4GAAAAAA==&#10;">
                <v:shape id="文本框 9" o:spid="_x0000_s1032" type="#_x0000_t202" style="position:absolute;top:1258;width:21977;height:29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VW9xQAAANoAAAAPAAAAZHJzL2Rvd25yZXYueG1sRI9Pa8JA&#10;FMTvhX6H5RV6qxs9lJq6ilgFD/2jtoX29pp9TUKzb8PuM8Zv7xYEj8PM/IaZzHrXqI5CrD0bGA4y&#10;UMSFtzWXBj7eV3cPoKIgW2w8k4EjRZhNr68mmFt/4C11OylVgnDM0UAl0uZax6Iih3HgW+Lk/frg&#10;UJIMpbYBDwnuGj3KsnvtsOa0UGFLi4qKv93eGWi+Ynj+yeS7eypfZPOm95/L4asxtzf9/BGUUC+X&#10;8Lm9tgbG8H8l3QA9PQEAAP//AwBQSwECLQAUAAYACAAAACEA2+H2y+4AAACFAQAAEwAAAAAAAAAA&#10;AAAAAAAAAAAAW0NvbnRlbnRfVHlwZXNdLnhtbFBLAQItABQABgAIAAAAIQBa9CxbvwAAABUBAAAL&#10;AAAAAAAAAAAAAAAAAB8BAABfcmVscy8ucmVsc1BLAQItABQABgAIAAAAIQDMqVW9xQAAANoAAAAP&#10;AAAAAAAAAAAAAAAAAAcCAABkcnMvZG93bnJldi54bWxQSwUGAAAAAAMAAwC3AAAA+QIAAAAA&#10;" filled="f" stroked="f" strokeweight=".5pt">
                  <v:textbox inset="0,0,0,0">
                    <w:txbxContent>
                      <w:p w14:paraId="593E8DE8" w14:textId="77777777" w:rsidR="0068232F" w:rsidRPr="001D3102" w:rsidRDefault="0068232F" w:rsidP="00F34840">
                        <w:pPr>
                          <w:spacing w:line="160" w:lineRule="exact"/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</w:pPr>
                        <w:r w:rsidRPr="004F6E57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5' UGCGGGGGUAGGGGCGGAUGUA 3'</w:t>
                        </w:r>
                        <w:r>
                          <w:rPr>
                            <w:rFonts w:ascii="等线" w:eastAsia="等线" w:hAnsi="宋体" w:cs="宋体" w:hint="eastAsia"/>
                            <w:color w:val="000000"/>
                            <w:kern w:val="0"/>
                            <w:sz w:val="16"/>
                          </w:rPr>
                          <w:t xml:space="preserve"> </w:t>
                        </w:r>
                        <w:r w:rsidRPr="004F6E57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CUFF.4199.1</w:t>
                        </w:r>
                        <w:r>
                          <w:rPr>
                            <w:rFonts w:ascii="等线" w:eastAsia="等线" w:hAnsi="宋体" w:cs="宋体" w:hint="eastAsia"/>
                            <w:color w:val="000000"/>
                            <w:kern w:val="0"/>
                            <w:sz w:val="16"/>
                          </w:rPr>
                          <w:t xml:space="preserve"> </w:t>
                        </w:r>
                      </w:p>
                      <w:p w14:paraId="4FD6DBD7" w14:textId="77777777" w:rsidR="0068232F" w:rsidRPr="004F6E57" w:rsidRDefault="0068232F" w:rsidP="00F34840">
                        <w:pPr>
                          <w:spacing w:line="160" w:lineRule="exact"/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</w:pPr>
                        <w:r w:rsidRPr="004F6E57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 xml:space="preserve">    || o||| ||o|||o| ||o|</w:t>
                        </w:r>
                      </w:p>
                      <w:p w14:paraId="00BCA9CA" w14:textId="77777777" w:rsidR="0068232F" w:rsidRPr="001D3102" w:rsidRDefault="0068232F" w:rsidP="00F34840">
                        <w:pPr>
                          <w:spacing w:line="160" w:lineRule="exact"/>
                          <w:rPr>
                            <w:sz w:val="16"/>
                          </w:rPr>
                        </w:pPr>
                        <w:r w:rsidRPr="004F6E57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3' UCGGUCCCUUCUCCGUC-ACGU 5'</w:t>
                        </w:r>
                        <w:r>
                          <w:rPr>
                            <w:rFonts w:ascii="等线" w:eastAsia="等线" w:hAnsi="宋体" w:cs="宋体" w:hint="eastAsia"/>
                            <w:color w:val="000000"/>
                            <w:kern w:val="0"/>
                            <w:sz w:val="16"/>
                          </w:rPr>
                          <w:t>Vc</w:t>
                        </w:r>
                        <w:r w:rsidRPr="004F6E57">
                          <w:rPr>
                            <w:rFonts w:ascii="等线" w:eastAsia="等线" w:hAnsi="宋体" w:cs="宋体"/>
                            <w:color w:val="000000"/>
                            <w:kern w:val="0"/>
                            <w:sz w:val="16"/>
                          </w:rPr>
                          <w:t>miR408b-3p</w:t>
                        </w:r>
                      </w:p>
                    </w:txbxContent>
                  </v:textbox>
                </v:shape>
                <v:shape id="直接箭头连接符 10" o:spid="_x0000_s1033" type="#_x0000_t32" style="position:absolute;left:7046;width:0;height:125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7B4wwAAANsAAAAPAAAAZHJzL2Rvd25yZXYueG1sRI9Bb8Iw&#10;DIXvSPyHyJO4QcqQJugIaEyC9cIB6IWb1Zi2WuNETYDu38+HSbvZes/vfV5vB9epB/Wx9WxgPstA&#10;EVfetlwbKC/76RJUTMgWO89k4IcibDfj0Rpz6598osc51UpCOOZooEkp5FrHqiGHceYDsWg33ztM&#10;sva1tj0+Jdx1+jXL3rTDlqWhwUCfDVXf57szEPyt2KX5oT7aw/WrOC3KlQulMZOX4eMdVKIh/Zv/&#10;rgsr+EIvv8gAevMLAAD//wMAUEsBAi0AFAAGAAgAAAAhANvh9svuAAAAhQEAABMAAAAAAAAAAAAA&#10;AAAAAAAAAFtDb250ZW50X1R5cGVzXS54bWxQSwECLQAUAAYACAAAACEAWvQsW78AAAAVAQAACwAA&#10;AAAAAAAAAAAAAAAfAQAAX3JlbHMvLnJlbHNQSwECLQAUAAYACAAAACEAQnuweMMAAADbAAAADwAA&#10;AAAAAAAAAAAAAAAHAgAAZHJzL2Rvd25yZXYueG1sUEsFBgAAAAADAAMAtwAAAPcCAAAAAA==&#10;" strokecolor="#4a7ebb">
                  <v:stroke endarrow="block"/>
                </v:shape>
              </v:group>
            </w:pict>
          </mc:Fallback>
        </mc:AlternateContent>
      </w:r>
    </w:p>
    <w:p w14:paraId="7974198E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6054A81" w14:textId="77777777" w:rsidR="00F34840" w:rsidRPr="00B31A57" w:rsidRDefault="00F34840" w:rsidP="00F34840">
      <w:pPr>
        <w:ind w:firstLine="420"/>
        <w:rPr>
          <w:rFonts w:ascii="Times New Roman" w:eastAsia="等线" w:hAnsi="Times New Roman" w:cs="Times New Roman"/>
          <w:color w:val="000000"/>
          <w:kern w:val="0"/>
          <w:sz w:val="22"/>
        </w:rPr>
      </w:pPr>
      <w:r w:rsidRPr="00B31A57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6432" behindDoc="0" locked="0" layoutInCell="1" allowOverlap="1" wp14:anchorId="0BE4F272" wp14:editId="6935C41F">
            <wp:simplePos x="0" y="0"/>
            <wp:positionH relativeFrom="column">
              <wp:posOffset>2540635</wp:posOffset>
            </wp:positionH>
            <wp:positionV relativeFrom="paragraph">
              <wp:posOffset>97155</wp:posOffset>
            </wp:positionV>
            <wp:extent cx="2472690" cy="2472690"/>
            <wp:effectExtent l="0" t="0" r="3810" b="3810"/>
            <wp:wrapNone/>
            <wp:docPr id="11" name="图片 11" descr="C:\Users\Xiaobai\AppData\Local\Microsoft\Windows\INetCache\Content.Word\novel_50_3p_CUFF.9347.1_528_T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Xiaobai\AppData\Local\Microsoft\Windows\INetCache\Content.Word\novel_50_3p_CUFF.9347.1_528_TPlot.png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2690" cy="2472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1A57">
        <w:rPr>
          <w:rFonts w:ascii="Times New Roman" w:eastAsia="等线" w:hAnsi="Times New Roman" w:cs="Times New Roman"/>
          <w:noProof/>
          <w:color w:val="000000"/>
          <w:kern w:val="0"/>
          <w:sz w:val="22"/>
        </w:rPr>
        <w:drawing>
          <wp:anchor distT="0" distB="0" distL="114300" distR="114300" simplePos="0" relativeHeight="251667456" behindDoc="0" locked="0" layoutInCell="1" allowOverlap="1" wp14:anchorId="4EB1C8C1" wp14:editId="156F78BF">
            <wp:simplePos x="0" y="0"/>
            <wp:positionH relativeFrom="column">
              <wp:posOffset>-81280</wp:posOffset>
            </wp:positionH>
            <wp:positionV relativeFrom="paragraph">
              <wp:posOffset>73660</wp:posOffset>
            </wp:positionV>
            <wp:extent cx="2494280" cy="2494280"/>
            <wp:effectExtent l="0" t="0" r="1270" b="1270"/>
            <wp:wrapNone/>
            <wp:docPr id="12" name="图片 12" descr="E:\项目思路\蓝莓\small RNA\蓝莓paper\results and discussion\target and degradom\stu-miR408b-3p_CUFF.4199.1_10403_TPlo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项目思路\蓝莓\small RNA\蓝莓paper\results and discussion\target and degradom\stu-miR408b-3p_CUFF.4199.1_10403_TPlot.png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4280" cy="2494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40822AF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07277C1A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10D0B3D6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18FC9AC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4389669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9EF2C90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78D51E0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738AD5BD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036ABEC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3C6E44BE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D4FF5DA" w14:textId="77777777" w:rsidR="00F34840" w:rsidRPr="00B31A57" w:rsidRDefault="00F34840" w:rsidP="00F34840">
      <w:pPr>
        <w:ind w:firstLine="44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2F979B51" w14:textId="77777777" w:rsidR="00F34840" w:rsidRPr="00B31A57" w:rsidRDefault="00F34840" w:rsidP="00F34840">
      <w:pPr>
        <w:ind w:firstLine="420"/>
        <w:rPr>
          <w:rFonts w:ascii="Times New Roman" w:eastAsia="等线" w:hAnsi="Times New Roman" w:cs="Times New Roman"/>
          <w:color w:val="000000"/>
          <w:kern w:val="0"/>
          <w:sz w:val="22"/>
        </w:rPr>
      </w:pPr>
    </w:p>
    <w:p w14:paraId="662E3449" w14:textId="77777777" w:rsidR="00F34840" w:rsidRPr="001E601E" w:rsidRDefault="003225AB" w:rsidP="003225AB">
      <w:pPr>
        <w:pStyle w:val="ad"/>
        <w:ind w:left="1008" w:firstLineChars="0" w:firstLine="0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</w:t>
      </w:r>
      <w:r w:rsidR="00F34840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                             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         </w:t>
      </w:r>
      <w:r w:rsidR="00F34840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b/>
          <w:color w:val="000000"/>
          <w:kern w:val="0"/>
          <w:sz w:val="22"/>
        </w:rPr>
        <w:t>B</w:t>
      </w:r>
    </w:p>
    <w:p w14:paraId="1598C7C3" w14:textId="77777777" w:rsidR="00F34840" w:rsidRPr="00B31A57" w:rsidRDefault="00F34840" w:rsidP="00F34840">
      <w:pPr>
        <w:rPr>
          <w:rFonts w:ascii="Times New Roman" w:hAnsi="Times New Roman" w:cs="Times New Roman"/>
        </w:rPr>
      </w:pPr>
      <w:r w:rsidRPr="00B31A57">
        <w:rPr>
          <w:rFonts w:ascii="Times New Roman" w:hAnsi="Times New Roman" w:cs="Times New Roman"/>
        </w:rPr>
        <w:t xml:space="preserve">Figure </w:t>
      </w:r>
      <w:r w:rsidRPr="00B31A57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 w:hint="eastAsia"/>
        </w:rPr>
        <w:t>3</w:t>
      </w:r>
      <w:r w:rsidRPr="00B31A57">
        <w:rPr>
          <w:rFonts w:ascii="Times New Roman" w:hAnsi="Times New Roman" w:cs="Times New Roman"/>
        </w:rPr>
        <w:t xml:space="preserve">. The targets (CUFF.4199.1 and CUFF.9347.1) cleaved by the miR408b-3p and novel_50_3p respectively. </w:t>
      </w:r>
      <w:r w:rsidR="003225AB">
        <w:rPr>
          <w:rFonts w:ascii="Times New Roman" w:hAnsi="Times New Roman" w:cs="Times New Roman" w:hint="eastAsia"/>
          <w:b/>
        </w:rPr>
        <w:t>A</w:t>
      </w:r>
      <w:r w:rsidRPr="00B31A57">
        <w:rPr>
          <w:rFonts w:ascii="Times New Roman" w:hAnsi="Times New Roman" w:cs="Times New Roman"/>
        </w:rPr>
        <w:t xml:space="preserve"> Cleavage features in VcFOG (CUFF.4199.1) mRNA by miR408b-3p from the degradome library</w:t>
      </w:r>
      <w:r>
        <w:rPr>
          <w:rFonts w:ascii="Times New Roman" w:hAnsi="Times New Roman" w:cs="Times New Roman" w:hint="eastAsia"/>
        </w:rPr>
        <w:t>;</w:t>
      </w:r>
      <w:r w:rsidRPr="00B31A57">
        <w:rPr>
          <w:rFonts w:ascii="Times New Roman" w:hAnsi="Times New Roman" w:cs="Times New Roman"/>
        </w:rPr>
        <w:t xml:space="preserve"> </w:t>
      </w:r>
      <w:r w:rsidR="003225AB">
        <w:rPr>
          <w:rFonts w:ascii="Times New Roman" w:hAnsi="Times New Roman" w:cs="Times New Roman" w:hint="eastAsia"/>
          <w:b/>
        </w:rPr>
        <w:t>B</w:t>
      </w:r>
      <w:r w:rsidRPr="00B31A57">
        <w:rPr>
          <w:rFonts w:ascii="Times New Roman" w:hAnsi="Times New Roman" w:cs="Times New Roman"/>
        </w:rPr>
        <w:t xml:space="preserve"> Cleavage features in VcGAI1 (CUFF.9347.1) mRNA by novel_50_3p from the degradome library. The T-plots showed the abundance of the degradome tags along the target mRNA sequence. The line marked by red dot was the predicted cleavage site of the corresponding miRNAs</w:t>
      </w:r>
      <w:r>
        <w:rPr>
          <w:rFonts w:ascii="Times New Roman" w:hAnsi="Times New Roman" w:cs="Times New Roman" w:hint="eastAsia"/>
        </w:rPr>
        <w:t>.</w:t>
      </w:r>
    </w:p>
    <w:p w14:paraId="21344541" w14:textId="77777777" w:rsidR="00E43DE2" w:rsidRPr="00B31A57" w:rsidRDefault="00E43DE2" w:rsidP="00E43DE2">
      <w:pPr>
        <w:widowControl/>
        <w:jc w:val="left"/>
        <w:rPr>
          <w:rFonts w:ascii="Times New Roman" w:eastAsia="宋体" w:hAnsi="Times New Roman" w:cs="Times New Roman"/>
          <w:szCs w:val="24"/>
        </w:rPr>
      </w:pPr>
    </w:p>
    <w:p w14:paraId="6D51980A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  <w:sectPr w:rsidR="00E43DE2" w:rsidRPr="00B31A57" w:rsidSect="00C122D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E42B822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  <w:r w:rsidRPr="00B31A57"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7077E8B0" wp14:editId="432695B5">
            <wp:simplePos x="0" y="0"/>
            <wp:positionH relativeFrom="column">
              <wp:posOffset>3105150</wp:posOffset>
            </wp:positionH>
            <wp:positionV relativeFrom="paragraph">
              <wp:posOffset>9525</wp:posOffset>
            </wp:positionV>
            <wp:extent cx="2867660" cy="2150110"/>
            <wp:effectExtent l="0" t="0" r="0" b="0"/>
            <wp:wrapNone/>
            <wp:docPr id="16" name="图表 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1A57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A4A1EA4" wp14:editId="488643E8">
                <wp:simplePos x="0" y="0"/>
                <wp:positionH relativeFrom="column">
                  <wp:posOffset>922232</wp:posOffset>
                </wp:positionH>
                <wp:positionV relativeFrom="paragraph">
                  <wp:posOffset>-220133</wp:posOffset>
                </wp:positionV>
                <wp:extent cx="3970867" cy="2726267"/>
                <wp:effectExtent l="0" t="0" r="10795" b="0"/>
                <wp:wrapNone/>
                <wp:docPr id="15" name="文本框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0867" cy="272626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C463FB" w14:textId="77777777" w:rsidR="0068232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A</w:t>
                            </w:r>
                            <w:r w:rsidRPr="002E19CF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                       </w:t>
                            </w:r>
                            <w:r w:rsidRPr="002E19CF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B</w:t>
                            </w:r>
                          </w:p>
                          <w:p w14:paraId="3C3C73B8" w14:textId="77777777" w:rsidR="0068232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6302405" w14:textId="77777777" w:rsidR="0068232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FE2CD47" w14:textId="77777777" w:rsidR="0068232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AE9E134" w14:textId="77777777" w:rsidR="0068232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69715B82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CD07F57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5B202C6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39213B6C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4AF181BD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2E0B11E4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9BA36AF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</w:p>
                          <w:p w14:paraId="77D0D620" w14:textId="77777777" w:rsidR="0068232F" w:rsidRPr="002E19CF" w:rsidRDefault="0068232F" w:rsidP="00E43DE2">
                            <w:pPr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C</w:t>
                            </w:r>
                            <w:r w:rsidRPr="002E19CF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                       </w:t>
                            </w:r>
                            <w:r w:rsidRPr="002E19CF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              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4A1EA4" id="文本框 15" o:spid="_x0000_s1034" type="#_x0000_t202" style="position:absolute;left:0;text-align:left;margin-left:72.6pt;margin-top:-17.35pt;width:312.65pt;height:214.6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wbRigIAAF0FAAAOAAAAZHJzL2Uyb0RvYy54bWysVMFOHDEMvVfqP0S5l1mWstAVs2gLoqqE&#10;ABUqztlMwo6axKmT3ZntB7R/0FMvvfe7+I46mZkF0V6oesl47GfHfrZzdNxaw9YKQw2u5Ls7I86U&#10;k1DV7q7kH2/OXh1yFqJwlTDgVMk3KvDj2csXR42fqjEswVQKGQVxYdr4ki9j9NOiCHKprAg74JUj&#10;owa0ItIv3hUVioaiW1OMR6NJ0QBWHkGqEEh72hn5LMfXWsl4qXVQkZmSU24xn5jPRTqL2ZGY3qHw&#10;y1r2aYh/yMKK2tGl21CnIgq2wvqPULaWCAF03JFgC9C6lirXQNXsjp5Uc70UXuVaiJzgtzSF/xdW&#10;XqyvkNUV9W6fMycs9ej++7f7H7/uf35lpCOCGh+mhLv2hIztW2gJPOgDKVPdrUabvlQRIztRvdnS&#10;q9rIJCn33hyMDicHnEmyjQ/GkzH9UPziwd1jiO8UWJaEkiP1L9Mq1uchdtABkm5zcFYbk3toHGtK&#10;PtnbH2WHrYWCG5ewKk9DHyaV1KWepbgxKmGM+6A0sZErSIo8h+rEIFsLmiAhpXIxF5/jEjqhNCXx&#10;HMce/5DVc5y7OoabwcWts60dYK7+SdrVpyFl3eGJ80d1JzG2izaPweuhswuoNtRwhG5ngpdnNTXl&#10;XIR4JZCWhHpMix8v6dAGiHzoJc6WgF/+pk94ml2yctbQ0pU8fF4JVJyZ946mOm3oIOAgLAbBrewJ&#10;UBd26UnxMovkgNEMokawt/QezNMtZBJO0l0lj4N4ErvVp/dEqvk8g2gPvYjn7trLFDo1JY3YTXsr&#10;0PdzGGmEL2BYRzF9Mo4dNnk6mK8i6DrPauK1Y7Hnm3Y4T3v/3qRH4vF/Rj28irPfAAAA//8DAFBL&#10;AwQUAAYACAAAACEA8vqZa+EAAAALAQAADwAAAGRycy9kb3ducmV2LnhtbEyPy07DMBBF90j8gzVI&#10;7Fq7bdqUEKdCPHa8WkCCnRMPSUQ8jmwnDX+PWcHyao7uPZPvJtOxEZ1vLUlYzAUwpMrqlmoJry93&#10;sy0wHxRp1VlCCd/oYVecnuQq0/ZIexwPoWaxhHymJDQh9BnnvmrQKD+3PVK8fVpnVIjR1Vw7dYzl&#10;puNLITbcqJbiQqN6vG6w+joMRkL37t19KcLHeFM/hOcnPrzdLh6lPD+bri6BBZzCHwy/+lEdiuhU&#10;2oG0Z13MyXoZUQmzVZICi0SaijWwUsLqItkAL3L+/4fiBwAA//8DAFBLAQItABQABgAIAAAAIQC2&#10;gziS/gAAAOEBAAATAAAAAAAAAAAAAAAAAAAAAABbQ29udGVudF9UeXBlc10ueG1sUEsBAi0AFAAG&#10;AAgAAAAhADj9If/WAAAAlAEAAAsAAAAAAAAAAAAAAAAALwEAAF9yZWxzLy5yZWxzUEsBAi0AFAAG&#10;AAgAAAAhAN5HBtGKAgAAXQUAAA4AAAAAAAAAAAAAAAAALgIAAGRycy9lMm9Eb2MueG1sUEsBAi0A&#10;FAAGAAgAAAAhAPL6mWvhAAAACwEAAA8AAAAAAAAAAAAAAAAA5AQAAGRycy9kb3ducmV2LnhtbFBL&#10;BQYAAAAABAAEAPMAAADyBQAAAAA=&#10;" filled="f" stroked="f" strokeweight=".5pt">
                <v:textbox inset="0,0,0,0">
                  <w:txbxContent>
                    <w:p w14:paraId="4FC463FB" w14:textId="77777777" w:rsidR="0068232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A</w:t>
                      </w:r>
                      <w:r w:rsidRPr="002E19CF">
                        <w:rPr>
                          <w:rFonts w:ascii="Times New Roman" w:hAnsi="Times New Roman" w:cs="Times New Roman"/>
                          <w:b/>
                        </w:rPr>
                        <w:t xml:space="preserve">    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                       </w:t>
                      </w:r>
                      <w:r w:rsidRPr="002E19CF">
                        <w:rPr>
                          <w:rFonts w:ascii="Times New Roman" w:hAnsi="Times New Roman" w:cs="Times New Roman"/>
                          <w:b/>
                        </w:rPr>
                        <w:t xml:space="preserve">          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B</w:t>
                      </w:r>
                    </w:p>
                    <w:p w14:paraId="3C3C73B8" w14:textId="77777777" w:rsidR="0068232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76302405" w14:textId="77777777" w:rsidR="0068232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FE2CD47" w14:textId="77777777" w:rsidR="0068232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AE9E134" w14:textId="77777777" w:rsidR="0068232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69715B82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CD07F57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5B202C6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39213B6C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4AF181BD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2E0B11E4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79BA36AF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</w:p>
                    <w:p w14:paraId="77D0D620" w14:textId="77777777" w:rsidR="0068232F" w:rsidRPr="002E19CF" w:rsidRDefault="0068232F" w:rsidP="00E43DE2">
                      <w:pPr>
                        <w:rPr>
                          <w:rFonts w:ascii="Times New Roman" w:hAnsi="Times New Roman" w:cs="Times New Roman"/>
                          <w:b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C</w:t>
                      </w:r>
                      <w:r w:rsidRPr="002E19CF">
                        <w:rPr>
                          <w:rFonts w:ascii="Times New Roman" w:hAnsi="Times New Roman" w:cs="Times New Roman"/>
                          <w:b/>
                        </w:rPr>
                        <w:t xml:space="preserve">   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                       </w:t>
                      </w:r>
                      <w:r w:rsidRPr="002E19CF">
                        <w:rPr>
                          <w:rFonts w:ascii="Times New Roman" w:hAnsi="Times New Roman" w:cs="Times New Roman"/>
                          <w:b/>
                        </w:rPr>
                        <w:t xml:space="preserve">               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B31A57">
        <w:rPr>
          <w:noProof/>
        </w:rPr>
        <w:drawing>
          <wp:inline distT="0" distB="0" distL="0" distR="0" wp14:anchorId="61E7FC50" wp14:editId="1BC76B85">
            <wp:extent cx="2867776" cy="2150219"/>
            <wp:effectExtent l="0" t="0" r="8890" b="0"/>
            <wp:docPr id="13" name="图表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 w:rsidRPr="00B31A57">
        <w:rPr>
          <w:noProof/>
        </w:rPr>
        <w:t xml:space="preserve"> </w:t>
      </w:r>
    </w:p>
    <w:p w14:paraId="109EDDFA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39B66968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  <w:r>
        <w:rPr>
          <w:noProof/>
        </w:rPr>
        <w:drawing>
          <wp:anchor distT="0" distB="0" distL="114300" distR="114300" simplePos="0" relativeHeight="251674624" behindDoc="0" locked="0" layoutInCell="1" allowOverlap="1" wp14:anchorId="4C749AB8" wp14:editId="306050AC">
            <wp:simplePos x="0" y="0"/>
            <wp:positionH relativeFrom="column">
              <wp:posOffset>3013075</wp:posOffset>
            </wp:positionH>
            <wp:positionV relativeFrom="paragraph">
              <wp:posOffset>26670</wp:posOffset>
            </wp:positionV>
            <wp:extent cx="2651760" cy="2219325"/>
            <wp:effectExtent l="0" t="0" r="0" b="0"/>
            <wp:wrapNone/>
            <wp:docPr id="17" name="图表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1A57">
        <w:rPr>
          <w:noProof/>
        </w:rPr>
        <w:drawing>
          <wp:anchor distT="0" distB="0" distL="114300" distR="114300" simplePos="0" relativeHeight="251671552" behindDoc="0" locked="0" layoutInCell="1" allowOverlap="1" wp14:anchorId="7A03A96D" wp14:editId="7987BDB8">
            <wp:simplePos x="0" y="0"/>
            <wp:positionH relativeFrom="column">
              <wp:posOffset>-101600</wp:posOffset>
            </wp:positionH>
            <wp:positionV relativeFrom="paragraph">
              <wp:posOffset>10160</wp:posOffset>
            </wp:positionV>
            <wp:extent cx="2667000" cy="2150110"/>
            <wp:effectExtent l="0" t="0" r="0" b="2540"/>
            <wp:wrapNone/>
            <wp:docPr id="14" name="图表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31A57">
        <w:rPr>
          <w:noProof/>
        </w:rPr>
        <w:t xml:space="preserve"> </w:t>
      </w:r>
    </w:p>
    <w:p w14:paraId="25F68D5B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7E9995FA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651B8151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6B3CF709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1CDE02B7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0C1AF66F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016CAC89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4123BDB0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1330F271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57D18E66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1D50C57C" w14:textId="77777777" w:rsidR="00E43DE2" w:rsidRPr="00B31A57" w:rsidRDefault="00E43DE2" w:rsidP="00E43DE2">
      <w:pPr>
        <w:rPr>
          <w:rFonts w:ascii="Times New Roman" w:eastAsia="宋体" w:hAnsi="Times New Roman" w:cs="Times New Roman"/>
          <w:szCs w:val="24"/>
        </w:rPr>
      </w:pPr>
    </w:p>
    <w:p w14:paraId="3EB4E523" w14:textId="77777777" w:rsidR="00E43DE2" w:rsidRPr="002C61C4" w:rsidRDefault="00E43DE2" w:rsidP="00E43DE2">
      <w:pPr>
        <w:rPr>
          <w:rFonts w:ascii="Times New Roman" w:eastAsia="宋体" w:hAnsi="Times New Roman" w:cs="Times New Roman"/>
          <w:szCs w:val="24"/>
        </w:rPr>
      </w:pPr>
      <w:r w:rsidRPr="002C61C4">
        <w:rPr>
          <w:rFonts w:ascii="Times New Roman" w:hAnsi="Times New Roman" w:cs="Times New Roman"/>
        </w:rPr>
        <w:t xml:space="preserve">Figure S4. The expression of two miRNA and their target genes quantified by qPCR. </w:t>
      </w:r>
      <w:r w:rsidR="003225AB">
        <w:rPr>
          <w:rFonts w:ascii="Times New Roman" w:hAnsi="Times New Roman" w:cs="Times New Roman" w:hint="eastAsia"/>
          <w:b/>
        </w:rPr>
        <w:t>A</w:t>
      </w:r>
      <w:r w:rsidRPr="002C61C4">
        <w:rPr>
          <w:rFonts w:ascii="Times New Roman" w:hAnsi="Times New Roman" w:cs="Times New Roman"/>
        </w:rPr>
        <w:t xml:space="preserve"> VcmiR156 </w:t>
      </w:r>
      <w:r w:rsidR="003225AB">
        <w:rPr>
          <w:rFonts w:ascii="Times New Roman" w:hAnsi="Times New Roman" w:cs="Times New Roman" w:hint="eastAsia"/>
          <w:b/>
        </w:rPr>
        <w:t>B</w:t>
      </w:r>
      <w:r w:rsidRPr="002C61C4">
        <w:rPr>
          <w:rFonts w:ascii="Times New Roman" w:hAnsi="Times New Roman" w:cs="Times New Roman"/>
        </w:rPr>
        <w:t xml:space="preserve"> VcSPL12 (CUFF.8983)</w:t>
      </w:r>
      <w:r w:rsidRPr="001E601E">
        <w:rPr>
          <w:rFonts w:ascii="Times New Roman" w:hAnsi="Times New Roman" w:cs="Times New Roman"/>
          <w:b/>
        </w:rPr>
        <w:t xml:space="preserve"> (</w:t>
      </w:r>
      <w:r w:rsidRPr="001E601E">
        <w:rPr>
          <w:rFonts w:ascii="Times New Roman" w:hAnsi="Times New Roman" w:cs="Times New Roman" w:hint="eastAsia"/>
          <w:b/>
        </w:rPr>
        <w:t>c</w:t>
      </w:r>
      <w:r w:rsidRPr="001E601E">
        <w:rPr>
          <w:rFonts w:ascii="Times New Roman" w:hAnsi="Times New Roman" w:cs="Times New Roman"/>
          <w:b/>
        </w:rPr>
        <w:t>)</w:t>
      </w:r>
      <w:r w:rsidRPr="002C61C4">
        <w:rPr>
          <w:rFonts w:ascii="Times New Roman" w:hAnsi="Times New Roman" w:cs="Times New Roman"/>
        </w:rPr>
        <w:t xml:space="preserve"> VcmiR393</w:t>
      </w:r>
      <w:r w:rsidRPr="001E601E">
        <w:rPr>
          <w:rFonts w:ascii="Times New Roman" w:hAnsi="Times New Roman" w:cs="Times New Roman"/>
          <w:b/>
        </w:rPr>
        <w:t xml:space="preserve"> (</w:t>
      </w:r>
      <w:r w:rsidRPr="001E601E">
        <w:rPr>
          <w:rFonts w:ascii="Times New Roman" w:hAnsi="Times New Roman" w:cs="Times New Roman" w:hint="eastAsia"/>
          <w:b/>
        </w:rPr>
        <w:t>d</w:t>
      </w:r>
      <w:r w:rsidRPr="001E601E">
        <w:rPr>
          <w:rFonts w:ascii="Times New Roman" w:hAnsi="Times New Roman" w:cs="Times New Roman"/>
          <w:b/>
        </w:rPr>
        <w:t>)</w:t>
      </w:r>
      <w:r w:rsidRPr="002C61C4">
        <w:rPr>
          <w:rFonts w:ascii="Times New Roman" w:hAnsi="Times New Roman" w:cs="Times New Roman"/>
        </w:rPr>
        <w:t xml:space="preserve"> VcAFB2 (CUFF.12791.1).</w:t>
      </w:r>
    </w:p>
    <w:sectPr w:rsidR="00E43DE2" w:rsidRPr="002C61C4" w:rsidSect="00DB7A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22FB1A" w14:textId="77777777" w:rsidR="00BB35FE" w:rsidRDefault="00BB35FE" w:rsidP="0071129D">
      <w:r>
        <w:separator/>
      </w:r>
    </w:p>
  </w:endnote>
  <w:endnote w:type="continuationSeparator" w:id="0">
    <w:p w14:paraId="71F03758" w14:textId="77777777" w:rsidR="00BB35FE" w:rsidRDefault="00BB35FE" w:rsidP="00711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41936D" w14:textId="77777777" w:rsidR="0071129D" w:rsidRDefault="0071129D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677BDA" w14:textId="77777777" w:rsidR="0071129D" w:rsidRDefault="0071129D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56C38" w14:textId="77777777" w:rsidR="0071129D" w:rsidRDefault="0071129D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C0880" w14:textId="77777777" w:rsidR="00BB35FE" w:rsidRDefault="00BB35FE" w:rsidP="0071129D">
      <w:r>
        <w:separator/>
      </w:r>
    </w:p>
  </w:footnote>
  <w:footnote w:type="continuationSeparator" w:id="0">
    <w:p w14:paraId="1FAE1065" w14:textId="77777777" w:rsidR="00BB35FE" w:rsidRDefault="00BB35FE" w:rsidP="00711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A707A8" w14:textId="77777777" w:rsidR="0071129D" w:rsidRDefault="0071129D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AACFC4" w14:textId="77777777" w:rsidR="0071129D" w:rsidRDefault="0071129D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C0364F" w14:textId="77777777" w:rsidR="0071129D" w:rsidRDefault="0071129D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396EE5"/>
    <w:multiLevelType w:val="hybridMultilevel"/>
    <w:tmpl w:val="70249D5E"/>
    <w:lvl w:ilvl="0" w:tplc="A524FCF0">
      <w:start w:val="1"/>
      <w:numFmt w:val="lowerLetter"/>
      <w:lvlText w:val="(%1)"/>
      <w:lvlJc w:val="left"/>
      <w:pPr>
        <w:ind w:left="1008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488" w:hanging="420"/>
      </w:pPr>
    </w:lvl>
    <w:lvl w:ilvl="2" w:tplc="0409001B" w:tentative="1">
      <w:start w:val="1"/>
      <w:numFmt w:val="lowerRoman"/>
      <w:lvlText w:val="%3."/>
      <w:lvlJc w:val="right"/>
      <w:pPr>
        <w:ind w:left="1908" w:hanging="420"/>
      </w:pPr>
    </w:lvl>
    <w:lvl w:ilvl="3" w:tplc="0409000F" w:tentative="1">
      <w:start w:val="1"/>
      <w:numFmt w:val="decimal"/>
      <w:lvlText w:val="%4."/>
      <w:lvlJc w:val="left"/>
      <w:pPr>
        <w:ind w:left="2328" w:hanging="420"/>
      </w:pPr>
    </w:lvl>
    <w:lvl w:ilvl="4" w:tplc="04090019" w:tentative="1">
      <w:start w:val="1"/>
      <w:numFmt w:val="lowerLetter"/>
      <w:lvlText w:val="%5)"/>
      <w:lvlJc w:val="left"/>
      <w:pPr>
        <w:ind w:left="2748" w:hanging="420"/>
      </w:pPr>
    </w:lvl>
    <w:lvl w:ilvl="5" w:tplc="0409001B" w:tentative="1">
      <w:start w:val="1"/>
      <w:numFmt w:val="lowerRoman"/>
      <w:lvlText w:val="%6."/>
      <w:lvlJc w:val="right"/>
      <w:pPr>
        <w:ind w:left="3168" w:hanging="420"/>
      </w:pPr>
    </w:lvl>
    <w:lvl w:ilvl="6" w:tplc="0409000F" w:tentative="1">
      <w:start w:val="1"/>
      <w:numFmt w:val="decimal"/>
      <w:lvlText w:val="%7."/>
      <w:lvlJc w:val="left"/>
      <w:pPr>
        <w:ind w:left="3588" w:hanging="420"/>
      </w:pPr>
    </w:lvl>
    <w:lvl w:ilvl="7" w:tplc="04090019" w:tentative="1">
      <w:start w:val="1"/>
      <w:numFmt w:val="lowerLetter"/>
      <w:lvlText w:val="%8)"/>
      <w:lvlJc w:val="left"/>
      <w:pPr>
        <w:ind w:left="4008" w:hanging="420"/>
      </w:pPr>
    </w:lvl>
    <w:lvl w:ilvl="8" w:tplc="0409001B" w:tentative="1">
      <w:start w:val="1"/>
      <w:numFmt w:val="lowerRoman"/>
      <w:lvlText w:val="%9."/>
      <w:lvlJc w:val="right"/>
      <w:pPr>
        <w:ind w:left="4428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Biochemical Biophysical R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e5ewve9pvw9sqeas2c5xvx295zzfsp52w2p&quot;&gt;blueberry&lt;record-ids&gt;&lt;item&gt;1036&lt;/item&gt;&lt;item&gt;1038&lt;/item&gt;&lt;item&gt;1072&lt;/item&gt;&lt;item&gt;1176&lt;/item&gt;&lt;item&gt;1245&lt;/item&gt;&lt;item&gt;1801&lt;/item&gt;&lt;/record-ids&gt;&lt;/item&gt;&lt;/Libraries&gt;"/>
  </w:docVars>
  <w:rsids>
    <w:rsidRoot w:val="004039FC"/>
    <w:rsid w:val="00204E9E"/>
    <w:rsid w:val="003225AB"/>
    <w:rsid w:val="004039FC"/>
    <w:rsid w:val="00407E45"/>
    <w:rsid w:val="00474967"/>
    <w:rsid w:val="004A1B0E"/>
    <w:rsid w:val="004B26DE"/>
    <w:rsid w:val="00503659"/>
    <w:rsid w:val="005909A9"/>
    <w:rsid w:val="0062456F"/>
    <w:rsid w:val="0064628F"/>
    <w:rsid w:val="00647127"/>
    <w:rsid w:val="0068232F"/>
    <w:rsid w:val="006B3B15"/>
    <w:rsid w:val="00707306"/>
    <w:rsid w:val="0071129D"/>
    <w:rsid w:val="00772EF5"/>
    <w:rsid w:val="007A5CFA"/>
    <w:rsid w:val="007C72AA"/>
    <w:rsid w:val="007E6FC6"/>
    <w:rsid w:val="0087100B"/>
    <w:rsid w:val="00927294"/>
    <w:rsid w:val="00AD104E"/>
    <w:rsid w:val="00B8484F"/>
    <w:rsid w:val="00BB35FE"/>
    <w:rsid w:val="00BD44EB"/>
    <w:rsid w:val="00BF40CF"/>
    <w:rsid w:val="00C122D9"/>
    <w:rsid w:val="00DB7AB9"/>
    <w:rsid w:val="00E43DE2"/>
    <w:rsid w:val="00F34840"/>
    <w:rsid w:val="00F8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CA0E1A"/>
  <w15:docId w15:val="{E3660D8C-6A60-487D-978B-040C2B86F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730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3B15"/>
    <w:pPr>
      <w:keepNext/>
      <w:keepLines/>
      <w:spacing w:before="120" w:after="120" w:line="360" w:lineRule="auto"/>
      <w:ind w:firstLineChars="200" w:firstLine="480"/>
      <w:outlineLvl w:val="0"/>
    </w:pPr>
    <w:rPr>
      <w:rFonts w:eastAsia="宋体" w:cs="Times New Roman"/>
      <w:b/>
      <w:kern w:val="44"/>
      <w:sz w:val="44"/>
      <w:szCs w:val="21"/>
    </w:rPr>
  </w:style>
  <w:style w:type="paragraph" w:styleId="2">
    <w:name w:val="heading 2"/>
    <w:basedOn w:val="5"/>
    <w:next w:val="a"/>
    <w:link w:val="20"/>
    <w:uiPriority w:val="9"/>
    <w:unhideWhenUsed/>
    <w:qFormat/>
    <w:rsid w:val="006B3B15"/>
    <w:pPr>
      <w:outlineLvl w:val="1"/>
    </w:pPr>
    <w:rPr>
      <w:rFonts w:cs="Times New Roman"/>
    </w:rPr>
  </w:style>
  <w:style w:type="paragraph" w:styleId="3">
    <w:name w:val="heading 3"/>
    <w:basedOn w:val="2"/>
    <w:next w:val="a"/>
    <w:link w:val="30"/>
    <w:uiPriority w:val="9"/>
    <w:unhideWhenUsed/>
    <w:qFormat/>
    <w:rsid w:val="006B3B15"/>
    <w:pPr>
      <w:outlineLvl w:val="2"/>
    </w:pPr>
  </w:style>
  <w:style w:type="paragraph" w:styleId="4">
    <w:name w:val="heading 4"/>
    <w:basedOn w:val="a"/>
    <w:next w:val="a"/>
    <w:link w:val="40"/>
    <w:uiPriority w:val="9"/>
    <w:unhideWhenUsed/>
    <w:qFormat/>
    <w:rsid w:val="006B3B15"/>
    <w:pPr>
      <w:keepNext/>
      <w:keepLines/>
      <w:spacing w:line="360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unhideWhenUsed/>
    <w:qFormat/>
    <w:rsid w:val="006B3B15"/>
    <w:pPr>
      <w:keepNext/>
      <w:keepLines/>
      <w:spacing w:line="360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3B15"/>
    <w:rPr>
      <w:rFonts w:eastAsia="宋体" w:cs="Times New Roman"/>
      <w:b/>
      <w:kern w:val="44"/>
      <w:sz w:val="44"/>
      <w:szCs w:val="21"/>
    </w:rPr>
  </w:style>
  <w:style w:type="character" w:customStyle="1" w:styleId="20">
    <w:name w:val="标题 2 字符"/>
    <w:basedOn w:val="a0"/>
    <w:link w:val="2"/>
    <w:uiPriority w:val="9"/>
    <w:rsid w:val="006B3B15"/>
    <w:rPr>
      <w:rFonts w:cs="Times New Roman"/>
      <w:b/>
      <w:b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6B3B15"/>
    <w:rPr>
      <w:rFonts w:cs="Times New Roman"/>
      <w:b/>
      <w:bCs/>
      <w:sz w:val="28"/>
      <w:szCs w:val="28"/>
    </w:rPr>
  </w:style>
  <w:style w:type="character" w:customStyle="1" w:styleId="40">
    <w:name w:val="标题 4 字符"/>
    <w:basedOn w:val="a0"/>
    <w:link w:val="4"/>
    <w:uiPriority w:val="9"/>
    <w:rsid w:val="006B3B15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0">
    <w:name w:val="标题 5 字符"/>
    <w:basedOn w:val="a0"/>
    <w:link w:val="5"/>
    <w:uiPriority w:val="9"/>
    <w:rsid w:val="006B3B15"/>
    <w:rPr>
      <w:b/>
      <w:bCs/>
      <w:sz w:val="28"/>
      <w:szCs w:val="28"/>
    </w:rPr>
  </w:style>
  <w:style w:type="paragraph" w:styleId="a3">
    <w:name w:val="header"/>
    <w:basedOn w:val="a"/>
    <w:link w:val="a4"/>
    <w:uiPriority w:val="99"/>
    <w:unhideWhenUsed/>
    <w:rsid w:val="006B3B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48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B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B15"/>
    <w:pPr>
      <w:tabs>
        <w:tab w:val="center" w:pos="4153"/>
        <w:tab w:val="right" w:pos="8306"/>
      </w:tabs>
      <w:snapToGrid w:val="0"/>
      <w:ind w:firstLineChars="200" w:firstLine="48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B15"/>
    <w:rPr>
      <w:sz w:val="18"/>
      <w:szCs w:val="18"/>
    </w:rPr>
  </w:style>
  <w:style w:type="numbering" w:customStyle="1" w:styleId="11">
    <w:name w:val="无列表1"/>
    <w:next w:val="a2"/>
    <w:uiPriority w:val="99"/>
    <w:semiHidden/>
    <w:unhideWhenUsed/>
    <w:rsid w:val="006B3B15"/>
  </w:style>
  <w:style w:type="character" w:styleId="a7">
    <w:name w:val="Hyperlink"/>
    <w:basedOn w:val="a0"/>
    <w:uiPriority w:val="99"/>
    <w:unhideWhenUsed/>
    <w:rsid w:val="006B3B15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6B3B15"/>
    <w:rPr>
      <w:color w:val="800080"/>
      <w:u w:val="single"/>
    </w:rPr>
  </w:style>
  <w:style w:type="paragraph" w:customStyle="1" w:styleId="font5">
    <w:name w:val="font5"/>
    <w:basedOn w:val="a"/>
    <w:rsid w:val="006B3B1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B3B1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6B3B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5">
    <w:name w:val="xl65"/>
    <w:basedOn w:val="a"/>
    <w:rsid w:val="006B3B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6B3B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B3B1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68">
    <w:name w:val="xl68"/>
    <w:basedOn w:val="a"/>
    <w:rsid w:val="006B3B1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B3B1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B3B15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B3B15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color w:val="FF0000"/>
      <w:kern w:val="0"/>
      <w:sz w:val="24"/>
      <w:szCs w:val="24"/>
    </w:rPr>
  </w:style>
  <w:style w:type="paragraph" w:customStyle="1" w:styleId="xl72">
    <w:name w:val="xl72"/>
    <w:basedOn w:val="a"/>
    <w:rsid w:val="006B3B15"/>
    <w:pPr>
      <w:widowControl/>
      <w:shd w:val="clear" w:color="000000" w:fill="FFFF00"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B3B15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6B3B1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5">
    <w:name w:val="xl75"/>
    <w:basedOn w:val="a"/>
    <w:rsid w:val="006B3B15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table" w:styleId="a9">
    <w:name w:val="Table Grid"/>
    <w:basedOn w:val="a1"/>
    <w:uiPriority w:val="59"/>
    <w:rsid w:val="006B3B1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line number"/>
    <w:basedOn w:val="a0"/>
    <w:uiPriority w:val="99"/>
    <w:semiHidden/>
    <w:unhideWhenUsed/>
    <w:rsid w:val="006B3B15"/>
  </w:style>
  <w:style w:type="paragraph" w:styleId="ab">
    <w:name w:val="Balloon Text"/>
    <w:basedOn w:val="a"/>
    <w:link w:val="ac"/>
    <w:uiPriority w:val="99"/>
    <w:semiHidden/>
    <w:unhideWhenUsed/>
    <w:rsid w:val="006B3B1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6B3B15"/>
    <w:rPr>
      <w:sz w:val="18"/>
      <w:szCs w:val="18"/>
    </w:rPr>
  </w:style>
  <w:style w:type="paragraph" w:styleId="ad">
    <w:name w:val="List Paragraph"/>
    <w:basedOn w:val="a"/>
    <w:uiPriority w:val="34"/>
    <w:qFormat/>
    <w:rsid w:val="00F34840"/>
    <w:pPr>
      <w:ind w:firstLineChars="200" w:firstLine="420"/>
    </w:pPr>
  </w:style>
  <w:style w:type="paragraph" w:customStyle="1" w:styleId="MDPI13authornames">
    <w:name w:val="MDPI_1.3_authornames"/>
    <w:basedOn w:val="a"/>
    <w:next w:val="MDPI14history"/>
    <w:qFormat/>
    <w:rsid w:val="0071129D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71129D"/>
    <w:pPr>
      <w:widowControl/>
      <w:adjustRightInd w:val="0"/>
      <w:snapToGrid w:val="0"/>
      <w:spacing w:before="120" w:line="200" w:lineRule="atLeast"/>
      <w:ind w:left="113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6affiliation">
    <w:name w:val="MDPI_1.6_affiliation"/>
    <w:basedOn w:val="a"/>
    <w:qFormat/>
    <w:rsid w:val="0071129D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4.png"/><Relationship Id="rId3" Type="http://schemas.openxmlformats.org/officeDocument/2006/relationships/styles" Target="styles.xml"/><Relationship Id="rId21" Type="http://schemas.openxmlformats.org/officeDocument/2006/relationships/chart" Target="charts/chart4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chart" Target="charts/chart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23" Type="http://schemas.openxmlformats.org/officeDocument/2006/relationships/fontTable" Target="fontTable.xml"/><Relationship Id="rId10" Type="http://schemas.openxmlformats.org/officeDocument/2006/relationships/footer" Target="footer1.xml"/><Relationship Id="rId19" Type="http://schemas.openxmlformats.org/officeDocument/2006/relationships/chart" Target="charts/chart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Relationship Id="rId22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Microsoft%20Word%20&#20013;&#30340;&#22270;&#34920;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2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1692704195519804"/>
          <c:y val="5.2191338877628224E-2"/>
          <c:w val="0.85486507125992983"/>
          <c:h val="0.78385625613635679"/>
        </c:manualLayout>
      </c:layout>
      <c:lineChart>
        <c:grouping val="standard"/>
        <c:varyColors val="0"/>
        <c:ser>
          <c:idx val="1"/>
          <c:order val="0"/>
          <c:tx>
            <c:v>Green1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C$4:$C$26</c:f>
              <c:numCache>
                <c:formatCode>General</c:formatCode>
                <c:ptCount val="23"/>
                <c:pt idx="0">
                  <c:v>28.74</c:v>
                </c:pt>
                <c:pt idx="1">
                  <c:v>4.4800000000000004</c:v>
                </c:pt>
                <c:pt idx="2">
                  <c:v>2.16</c:v>
                </c:pt>
                <c:pt idx="3">
                  <c:v>9.7200000000000006</c:v>
                </c:pt>
                <c:pt idx="4">
                  <c:v>3.61</c:v>
                </c:pt>
                <c:pt idx="5">
                  <c:v>8.16</c:v>
                </c:pt>
                <c:pt idx="6">
                  <c:v>37.22</c:v>
                </c:pt>
                <c:pt idx="7">
                  <c:v>2.36</c:v>
                </c:pt>
                <c:pt idx="8">
                  <c:v>0.73</c:v>
                </c:pt>
                <c:pt idx="9">
                  <c:v>0.57999999999999996</c:v>
                </c:pt>
                <c:pt idx="10">
                  <c:v>0.46</c:v>
                </c:pt>
                <c:pt idx="11">
                  <c:v>0.46</c:v>
                </c:pt>
                <c:pt idx="12">
                  <c:v>0.31</c:v>
                </c:pt>
                <c:pt idx="13">
                  <c:v>0.28000000000000003</c:v>
                </c:pt>
                <c:pt idx="14">
                  <c:v>0.19</c:v>
                </c:pt>
                <c:pt idx="15">
                  <c:v>0.15</c:v>
                </c:pt>
                <c:pt idx="16">
                  <c:v>0.12</c:v>
                </c:pt>
                <c:pt idx="17">
                  <c:v>0.12</c:v>
                </c:pt>
                <c:pt idx="18">
                  <c:v>0.06</c:v>
                </c:pt>
                <c:pt idx="19">
                  <c:v>0.04</c:v>
                </c:pt>
                <c:pt idx="20">
                  <c:v>0.03</c:v>
                </c:pt>
                <c:pt idx="21">
                  <c:v>0.01</c:v>
                </c:pt>
                <c:pt idx="22">
                  <c:v>0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E25-4FDD-B3E2-3BD2E4295FB7}"/>
            </c:ext>
          </c:extLst>
        </c:ser>
        <c:ser>
          <c:idx val="2"/>
          <c:order val="1"/>
          <c:tx>
            <c:v>Green2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E$4:$E$26</c:f>
              <c:numCache>
                <c:formatCode>General</c:formatCode>
                <c:ptCount val="23"/>
                <c:pt idx="0">
                  <c:v>10.94</c:v>
                </c:pt>
                <c:pt idx="1">
                  <c:v>2.27</c:v>
                </c:pt>
                <c:pt idx="2">
                  <c:v>1.81</c:v>
                </c:pt>
                <c:pt idx="3">
                  <c:v>11.44</c:v>
                </c:pt>
                <c:pt idx="4">
                  <c:v>4.04</c:v>
                </c:pt>
                <c:pt idx="5">
                  <c:v>10.46</c:v>
                </c:pt>
                <c:pt idx="6">
                  <c:v>52.26</c:v>
                </c:pt>
                <c:pt idx="7">
                  <c:v>2.83</c:v>
                </c:pt>
                <c:pt idx="8">
                  <c:v>0.69</c:v>
                </c:pt>
                <c:pt idx="9">
                  <c:v>0.56000000000000005</c:v>
                </c:pt>
                <c:pt idx="10">
                  <c:v>0.49</c:v>
                </c:pt>
                <c:pt idx="11">
                  <c:v>0.49</c:v>
                </c:pt>
                <c:pt idx="12">
                  <c:v>0.4</c:v>
                </c:pt>
                <c:pt idx="13">
                  <c:v>0.38</c:v>
                </c:pt>
                <c:pt idx="14">
                  <c:v>0.25</c:v>
                </c:pt>
                <c:pt idx="15">
                  <c:v>0.2</c:v>
                </c:pt>
                <c:pt idx="16">
                  <c:v>0.15</c:v>
                </c:pt>
                <c:pt idx="17">
                  <c:v>0.15</c:v>
                </c:pt>
                <c:pt idx="18">
                  <c:v>7.0000000000000007E-2</c:v>
                </c:pt>
                <c:pt idx="19">
                  <c:v>0.05</c:v>
                </c:pt>
                <c:pt idx="20">
                  <c:v>0.03</c:v>
                </c:pt>
                <c:pt idx="21">
                  <c:v>0.02</c:v>
                </c:pt>
                <c:pt idx="22">
                  <c:v>0.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E25-4FDD-B3E2-3BD2E4295FB7}"/>
            </c:ext>
          </c:extLst>
        </c:ser>
        <c:ser>
          <c:idx val="3"/>
          <c:order val="2"/>
          <c:tx>
            <c:v>Green3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G$4:$G$26</c:f>
              <c:numCache>
                <c:formatCode>General</c:formatCode>
                <c:ptCount val="23"/>
                <c:pt idx="0">
                  <c:v>31.92</c:v>
                </c:pt>
                <c:pt idx="1">
                  <c:v>4.63</c:v>
                </c:pt>
                <c:pt idx="2">
                  <c:v>1.94</c:v>
                </c:pt>
                <c:pt idx="3">
                  <c:v>8.65</c:v>
                </c:pt>
                <c:pt idx="4">
                  <c:v>3.18</c:v>
                </c:pt>
                <c:pt idx="5">
                  <c:v>7.38</c:v>
                </c:pt>
                <c:pt idx="6">
                  <c:v>34.57</c:v>
                </c:pt>
                <c:pt idx="7">
                  <c:v>2.21</c:v>
                </c:pt>
                <c:pt idx="8">
                  <c:v>0.75</c:v>
                </c:pt>
                <c:pt idx="9">
                  <c:v>0.65</c:v>
                </c:pt>
                <c:pt idx="10">
                  <c:v>0.59</c:v>
                </c:pt>
                <c:pt idx="11">
                  <c:v>0.62</c:v>
                </c:pt>
                <c:pt idx="12">
                  <c:v>0.47</c:v>
                </c:pt>
                <c:pt idx="13">
                  <c:v>0.5</c:v>
                </c:pt>
                <c:pt idx="14">
                  <c:v>0.38</c:v>
                </c:pt>
                <c:pt idx="15">
                  <c:v>0.37</c:v>
                </c:pt>
                <c:pt idx="16">
                  <c:v>0.33</c:v>
                </c:pt>
                <c:pt idx="17">
                  <c:v>0.34</c:v>
                </c:pt>
                <c:pt idx="18">
                  <c:v>0.21</c:v>
                </c:pt>
                <c:pt idx="19">
                  <c:v>0.13</c:v>
                </c:pt>
                <c:pt idx="20">
                  <c:v>0.1</c:v>
                </c:pt>
                <c:pt idx="21">
                  <c:v>0.05</c:v>
                </c:pt>
                <c:pt idx="22">
                  <c:v>0.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AE25-4FDD-B3E2-3BD2E4295FB7}"/>
            </c:ext>
          </c:extLst>
        </c:ser>
        <c:ser>
          <c:idx val="0"/>
          <c:order val="3"/>
          <c:tx>
            <c:v>Pink1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O$4:$O$26</c:f>
              <c:numCache>
                <c:formatCode>General</c:formatCode>
                <c:ptCount val="23"/>
                <c:pt idx="0">
                  <c:v>40.58</c:v>
                </c:pt>
                <c:pt idx="1">
                  <c:v>6.49</c:v>
                </c:pt>
                <c:pt idx="2">
                  <c:v>3.73</c:v>
                </c:pt>
                <c:pt idx="3">
                  <c:v>8.3000000000000007</c:v>
                </c:pt>
                <c:pt idx="4">
                  <c:v>3.15</c:v>
                </c:pt>
                <c:pt idx="5">
                  <c:v>8.42</c:v>
                </c:pt>
                <c:pt idx="6">
                  <c:v>25.14</c:v>
                </c:pt>
                <c:pt idx="7">
                  <c:v>1.58</c:v>
                </c:pt>
                <c:pt idx="8">
                  <c:v>0.55000000000000004</c:v>
                </c:pt>
                <c:pt idx="9">
                  <c:v>0.41</c:v>
                </c:pt>
                <c:pt idx="10">
                  <c:v>0.34</c:v>
                </c:pt>
                <c:pt idx="11">
                  <c:v>0.43</c:v>
                </c:pt>
                <c:pt idx="12">
                  <c:v>0.3</c:v>
                </c:pt>
                <c:pt idx="13">
                  <c:v>0.24</c:v>
                </c:pt>
                <c:pt idx="14">
                  <c:v>0.09</c:v>
                </c:pt>
                <c:pt idx="15">
                  <c:v>0.08</c:v>
                </c:pt>
                <c:pt idx="16">
                  <c:v>0.06</c:v>
                </c:pt>
                <c:pt idx="17">
                  <c:v>0.04</c:v>
                </c:pt>
                <c:pt idx="18">
                  <c:v>0.03</c:v>
                </c:pt>
                <c:pt idx="19">
                  <c:v>0.02</c:v>
                </c:pt>
                <c:pt idx="20">
                  <c:v>0.01</c:v>
                </c:pt>
                <c:pt idx="21">
                  <c:v>0.01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AE25-4FDD-B3E2-3BD2E4295FB7}"/>
            </c:ext>
          </c:extLst>
        </c:ser>
        <c:ser>
          <c:idx val="4"/>
          <c:order val="4"/>
          <c:tx>
            <c:v>Pink2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Q$4:$Q$26</c:f>
              <c:numCache>
                <c:formatCode>General</c:formatCode>
                <c:ptCount val="23"/>
                <c:pt idx="0">
                  <c:v>21.3</c:v>
                </c:pt>
                <c:pt idx="1">
                  <c:v>3.89</c:v>
                </c:pt>
                <c:pt idx="2">
                  <c:v>2.92</c:v>
                </c:pt>
                <c:pt idx="3">
                  <c:v>7.94</c:v>
                </c:pt>
                <c:pt idx="4">
                  <c:v>3.1</c:v>
                </c:pt>
                <c:pt idx="5">
                  <c:v>9.89</c:v>
                </c:pt>
                <c:pt idx="6">
                  <c:v>33.979999999999997</c:v>
                </c:pt>
                <c:pt idx="7">
                  <c:v>2.2000000000000002</c:v>
                </c:pt>
                <c:pt idx="8">
                  <c:v>0.84</c:v>
                </c:pt>
                <c:pt idx="9">
                  <c:v>0.75</c:v>
                </c:pt>
                <c:pt idx="10">
                  <c:v>0.85</c:v>
                </c:pt>
                <c:pt idx="11">
                  <c:v>1.23</c:v>
                </c:pt>
                <c:pt idx="12">
                  <c:v>1.59</c:v>
                </c:pt>
                <c:pt idx="13">
                  <c:v>1.63</c:v>
                </c:pt>
                <c:pt idx="14">
                  <c:v>0.72</c:v>
                </c:pt>
                <c:pt idx="15">
                  <c:v>0.88</c:v>
                </c:pt>
                <c:pt idx="16">
                  <c:v>1.01</c:v>
                </c:pt>
                <c:pt idx="17">
                  <c:v>1.07</c:v>
                </c:pt>
                <c:pt idx="18">
                  <c:v>0.91</c:v>
                </c:pt>
                <c:pt idx="19">
                  <c:v>1.08</c:v>
                </c:pt>
                <c:pt idx="20">
                  <c:v>0.95</c:v>
                </c:pt>
                <c:pt idx="21">
                  <c:v>0.81</c:v>
                </c:pt>
                <c:pt idx="22">
                  <c:v>0.4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AE25-4FDD-B3E2-3BD2E4295FB7}"/>
            </c:ext>
          </c:extLst>
        </c:ser>
        <c:ser>
          <c:idx val="5"/>
          <c:order val="5"/>
          <c:tx>
            <c:v>Pink3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S$4:$S$26</c:f>
              <c:numCache>
                <c:formatCode>General</c:formatCode>
                <c:ptCount val="23"/>
                <c:pt idx="0">
                  <c:v>22.27</c:v>
                </c:pt>
                <c:pt idx="1">
                  <c:v>4.09</c:v>
                </c:pt>
                <c:pt idx="2">
                  <c:v>3.13</c:v>
                </c:pt>
                <c:pt idx="3">
                  <c:v>8.34</c:v>
                </c:pt>
                <c:pt idx="4">
                  <c:v>3.23</c:v>
                </c:pt>
                <c:pt idx="5">
                  <c:v>10.25</c:v>
                </c:pt>
                <c:pt idx="6">
                  <c:v>35.06</c:v>
                </c:pt>
                <c:pt idx="7">
                  <c:v>2.2799999999999998</c:v>
                </c:pt>
                <c:pt idx="8">
                  <c:v>0.87</c:v>
                </c:pt>
                <c:pt idx="9">
                  <c:v>0.78</c:v>
                </c:pt>
                <c:pt idx="10">
                  <c:v>0.87</c:v>
                </c:pt>
                <c:pt idx="11">
                  <c:v>1.26</c:v>
                </c:pt>
                <c:pt idx="12">
                  <c:v>1.57</c:v>
                </c:pt>
                <c:pt idx="13">
                  <c:v>1.59</c:v>
                </c:pt>
                <c:pt idx="14">
                  <c:v>0.67</c:v>
                </c:pt>
                <c:pt idx="15">
                  <c:v>0.74</c:v>
                </c:pt>
                <c:pt idx="16">
                  <c:v>0.75</c:v>
                </c:pt>
                <c:pt idx="17">
                  <c:v>0.68</c:v>
                </c:pt>
                <c:pt idx="18">
                  <c:v>0.48</c:v>
                </c:pt>
                <c:pt idx="19">
                  <c:v>0.48</c:v>
                </c:pt>
                <c:pt idx="20">
                  <c:v>0.33</c:v>
                </c:pt>
                <c:pt idx="21">
                  <c:v>0.21</c:v>
                </c:pt>
                <c:pt idx="22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AE25-4FDD-B3E2-3BD2E4295FB7}"/>
            </c:ext>
          </c:extLst>
        </c:ser>
        <c:ser>
          <c:idx val="6"/>
          <c:order val="6"/>
          <c:tx>
            <c:v>Blue1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AA$4:$AA$26</c:f>
              <c:numCache>
                <c:formatCode>General</c:formatCode>
                <c:ptCount val="23"/>
                <c:pt idx="0">
                  <c:v>35.54</c:v>
                </c:pt>
                <c:pt idx="1">
                  <c:v>5.41</c:v>
                </c:pt>
                <c:pt idx="2">
                  <c:v>4.17</c:v>
                </c:pt>
                <c:pt idx="3">
                  <c:v>11.22</c:v>
                </c:pt>
                <c:pt idx="4">
                  <c:v>3.68</c:v>
                </c:pt>
                <c:pt idx="5">
                  <c:v>8.07</c:v>
                </c:pt>
                <c:pt idx="6">
                  <c:v>27.06</c:v>
                </c:pt>
                <c:pt idx="7">
                  <c:v>1.59</c:v>
                </c:pt>
                <c:pt idx="8">
                  <c:v>0.63</c:v>
                </c:pt>
                <c:pt idx="9">
                  <c:v>0.46</c:v>
                </c:pt>
                <c:pt idx="10">
                  <c:v>0.44</c:v>
                </c:pt>
                <c:pt idx="11">
                  <c:v>0.43</c:v>
                </c:pt>
                <c:pt idx="12">
                  <c:v>0.47</c:v>
                </c:pt>
                <c:pt idx="13">
                  <c:v>0.43</c:v>
                </c:pt>
                <c:pt idx="14">
                  <c:v>0.12</c:v>
                </c:pt>
                <c:pt idx="15">
                  <c:v>0.08</c:v>
                </c:pt>
                <c:pt idx="16">
                  <c:v>0.09</c:v>
                </c:pt>
                <c:pt idx="17">
                  <c:v>0.05</c:v>
                </c:pt>
                <c:pt idx="18">
                  <c:v>0.03</c:v>
                </c:pt>
                <c:pt idx="19">
                  <c:v>0.02</c:v>
                </c:pt>
                <c:pt idx="20">
                  <c:v>0.01</c:v>
                </c:pt>
                <c:pt idx="21">
                  <c:v>0.01</c:v>
                </c:pt>
                <c:pt idx="22">
                  <c:v>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AE25-4FDD-B3E2-3BD2E4295FB7}"/>
            </c:ext>
          </c:extLst>
        </c:ser>
        <c:ser>
          <c:idx val="7"/>
          <c:order val="7"/>
          <c:tx>
            <c:v>Blue2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AC$4:$AC$26</c:f>
              <c:numCache>
                <c:formatCode>General</c:formatCode>
                <c:ptCount val="23"/>
                <c:pt idx="0">
                  <c:v>32.19</c:v>
                </c:pt>
                <c:pt idx="1">
                  <c:v>6.94</c:v>
                </c:pt>
                <c:pt idx="2">
                  <c:v>3.94</c:v>
                </c:pt>
                <c:pt idx="3">
                  <c:v>9.56</c:v>
                </c:pt>
                <c:pt idx="4">
                  <c:v>3.46</c:v>
                </c:pt>
                <c:pt idx="5">
                  <c:v>7.72</c:v>
                </c:pt>
                <c:pt idx="6">
                  <c:v>26.43</c:v>
                </c:pt>
                <c:pt idx="7">
                  <c:v>2.0699999999999998</c:v>
                </c:pt>
                <c:pt idx="8">
                  <c:v>1.04</c:v>
                </c:pt>
                <c:pt idx="9">
                  <c:v>0.83</c:v>
                </c:pt>
                <c:pt idx="10">
                  <c:v>0.79</c:v>
                </c:pt>
                <c:pt idx="11">
                  <c:v>0.96</c:v>
                </c:pt>
                <c:pt idx="12">
                  <c:v>1.1200000000000001</c:v>
                </c:pt>
                <c:pt idx="13">
                  <c:v>1</c:v>
                </c:pt>
                <c:pt idx="14">
                  <c:v>0.36</c:v>
                </c:pt>
                <c:pt idx="15">
                  <c:v>0.36</c:v>
                </c:pt>
                <c:pt idx="16">
                  <c:v>0.45</c:v>
                </c:pt>
                <c:pt idx="17">
                  <c:v>0.3</c:v>
                </c:pt>
                <c:pt idx="18">
                  <c:v>0.19</c:v>
                </c:pt>
                <c:pt idx="19">
                  <c:v>0.12</c:v>
                </c:pt>
                <c:pt idx="20">
                  <c:v>0.08</c:v>
                </c:pt>
                <c:pt idx="21">
                  <c:v>0.06</c:v>
                </c:pt>
                <c:pt idx="22">
                  <c:v>0.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E25-4FDD-B3E2-3BD2E4295FB7}"/>
            </c:ext>
          </c:extLst>
        </c:ser>
        <c:ser>
          <c:idx val="8"/>
          <c:order val="8"/>
          <c:tx>
            <c:v>Blue3</c:v>
          </c:tx>
          <c:marker>
            <c:symbol val="none"/>
          </c:marker>
          <c:cat>
            <c:numRef>
              <c:f>'[Microsoft Word 中的图表]Sheet2'!$A$4:$A$26</c:f>
              <c:numCache>
                <c:formatCode>General</c:formatCode>
                <c:ptCount val="23"/>
                <c:pt idx="0">
                  <c:v>18</c:v>
                </c:pt>
                <c:pt idx="1">
                  <c:v>19</c:v>
                </c:pt>
                <c:pt idx="2">
                  <c:v>20</c:v>
                </c:pt>
                <c:pt idx="3">
                  <c:v>21</c:v>
                </c:pt>
                <c:pt idx="4">
                  <c:v>22</c:v>
                </c:pt>
                <c:pt idx="5">
                  <c:v>23</c:v>
                </c:pt>
                <c:pt idx="6">
                  <c:v>24</c:v>
                </c:pt>
                <c:pt idx="7">
                  <c:v>25</c:v>
                </c:pt>
                <c:pt idx="8">
                  <c:v>26</c:v>
                </c:pt>
                <c:pt idx="9">
                  <c:v>27</c:v>
                </c:pt>
                <c:pt idx="10">
                  <c:v>28</c:v>
                </c:pt>
                <c:pt idx="11">
                  <c:v>29</c:v>
                </c:pt>
                <c:pt idx="12">
                  <c:v>30</c:v>
                </c:pt>
                <c:pt idx="13">
                  <c:v>31</c:v>
                </c:pt>
                <c:pt idx="14">
                  <c:v>32</c:v>
                </c:pt>
                <c:pt idx="15">
                  <c:v>33</c:v>
                </c:pt>
                <c:pt idx="16">
                  <c:v>34</c:v>
                </c:pt>
                <c:pt idx="17">
                  <c:v>35</c:v>
                </c:pt>
                <c:pt idx="18">
                  <c:v>36</c:v>
                </c:pt>
                <c:pt idx="19">
                  <c:v>37</c:v>
                </c:pt>
                <c:pt idx="20">
                  <c:v>38</c:v>
                </c:pt>
                <c:pt idx="21">
                  <c:v>39</c:v>
                </c:pt>
                <c:pt idx="22">
                  <c:v>40</c:v>
                </c:pt>
              </c:numCache>
            </c:numRef>
          </c:cat>
          <c:val>
            <c:numRef>
              <c:f>'[Microsoft Word 中的图表]Sheet2'!$AE$4:$AE$26</c:f>
              <c:numCache>
                <c:formatCode>General</c:formatCode>
                <c:ptCount val="23"/>
                <c:pt idx="0">
                  <c:v>31.98</c:v>
                </c:pt>
                <c:pt idx="1">
                  <c:v>6.98</c:v>
                </c:pt>
                <c:pt idx="2">
                  <c:v>3.58</c:v>
                </c:pt>
                <c:pt idx="3">
                  <c:v>8.2799999999999994</c:v>
                </c:pt>
                <c:pt idx="4">
                  <c:v>3.33</c:v>
                </c:pt>
                <c:pt idx="5">
                  <c:v>6.89</c:v>
                </c:pt>
                <c:pt idx="6">
                  <c:v>23.12</c:v>
                </c:pt>
                <c:pt idx="7">
                  <c:v>2.23</c:v>
                </c:pt>
                <c:pt idx="8">
                  <c:v>1.25</c:v>
                </c:pt>
                <c:pt idx="9">
                  <c:v>1.01</c:v>
                </c:pt>
                <c:pt idx="10">
                  <c:v>0.99</c:v>
                </c:pt>
                <c:pt idx="11">
                  <c:v>1.33</c:v>
                </c:pt>
                <c:pt idx="12">
                  <c:v>1.62</c:v>
                </c:pt>
                <c:pt idx="13">
                  <c:v>1.53</c:v>
                </c:pt>
                <c:pt idx="14">
                  <c:v>0.66</c:v>
                </c:pt>
                <c:pt idx="15">
                  <c:v>0.78</c:v>
                </c:pt>
                <c:pt idx="16">
                  <c:v>1.1299999999999999</c:v>
                </c:pt>
                <c:pt idx="17">
                  <c:v>0.91</c:v>
                </c:pt>
                <c:pt idx="18">
                  <c:v>0.7</c:v>
                </c:pt>
                <c:pt idx="19">
                  <c:v>0.57999999999999996</c:v>
                </c:pt>
                <c:pt idx="20">
                  <c:v>0.51</c:v>
                </c:pt>
                <c:pt idx="21">
                  <c:v>0.4</c:v>
                </c:pt>
                <c:pt idx="22">
                  <c:v>0.2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AE25-4FDD-B3E2-3BD2E4295F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6964992"/>
        <c:axId val="336975360"/>
      </c:lineChart>
      <c:catAx>
        <c:axId val="3369649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en-US" b="0"/>
                  <a:t>Nucleotides (nt)</a:t>
                </a:r>
                <a:endParaRPr lang="zh-CN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6975360"/>
        <c:crosses val="autoZero"/>
        <c:auto val="1"/>
        <c:lblAlgn val="ctr"/>
        <c:lblOffset val="100"/>
        <c:noMultiLvlLbl val="0"/>
      </c:catAx>
      <c:valAx>
        <c:axId val="33697536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b="0"/>
                </a:pPr>
                <a:r>
                  <a:rPr lang="en-US" b="0"/>
                  <a:t>Percent  (%)</a:t>
                </a:r>
                <a:endParaRPr lang="zh-CN" b="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336964992"/>
        <c:crosses val="autoZero"/>
        <c:crossBetween val="between"/>
      </c:valAx>
      <c:spPr>
        <a:noFill/>
      </c:spPr>
    </c:plotArea>
    <c:legend>
      <c:legendPos val="r"/>
      <c:layout>
        <c:manualLayout>
          <c:xMode val="edge"/>
          <c:yMode val="edge"/>
          <c:x val="0.68572425470625697"/>
          <c:y val="0.18945997891995783"/>
          <c:w val="0.25581347331583554"/>
          <c:h val="0.5441062378499546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 sz="800">
          <a:latin typeface="Times New Roman" pitchFamily="18" charset="0"/>
          <a:cs typeface="Times New Roman" pitchFamily="18" charset="0"/>
        </a:defRPr>
      </a:pPr>
      <a:endParaRPr lang="zh-CN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7905074365704287E-2"/>
          <c:y val="5.1400554097404488E-2"/>
          <c:w val="0.93280347222222226"/>
          <c:h val="0.8267398148148148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7'!$A$54</c:f>
              <c:strCache>
                <c:ptCount val="1"/>
                <c:pt idx="0">
                  <c:v>VcSPL12(CUFF.8983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S7'!$E$54:$G$54</c:f>
                <c:numCache>
                  <c:formatCode>General</c:formatCode>
                  <c:ptCount val="3"/>
                  <c:pt idx="0">
                    <c:v>0.45800000000000002</c:v>
                  </c:pt>
                  <c:pt idx="1">
                    <c:v>0.23238</c:v>
                  </c:pt>
                  <c:pt idx="2">
                    <c:v>8.7656890000000001E-2</c:v>
                  </c:pt>
                </c:numCache>
              </c:numRef>
            </c:plus>
            <c:minus>
              <c:numRef>
                <c:f>'S7'!$E$54:$G$54</c:f>
                <c:numCache>
                  <c:formatCode>General</c:formatCode>
                  <c:ptCount val="3"/>
                  <c:pt idx="0">
                    <c:v>0.45800000000000002</c:v>
                  </c:pt>
                  <c:pt idx="1">
                    <c:v>0.23238</c:v>
                  </c:pt>
                  <c:pt idx="2">
                    <c:v>8.7656890000000001E-2</c:v>
                  </c:pt>
                </c:numCache>
              </c:numRef>
            </c:minus>
          </c:errBars>
          <c:cat>
            <c:strRef>
              <c:f>'S7'!$B$53:$D$53</c:f>
              <c:strCache>
                <c:ptCount val="3"/>
                <c:pt idx="0">
                  <c:v>Green</c:v>
                </c:pt>
                <c:pt idx="1">
                  <c:v>Pink</c:v>
                </c:pt>
                <c:pt idx="2">
                  <c:v>Blue</c:v>
                </c:pt>
              </c:strCache>
            </c:strRef>
          </c:cat>
          <c:val>
            <c:numRef>
              <c:f>'S7'!$B$54:$D$54</c:f>
              <c:numCache>
                <c:formatCode>General</c:formatCode>
                <c:ptCount val="3"/>
                <c:pt idx="0">
                  <c:v>5.0964076545800001</c:v>
                </c:pt>
                <c:pt idx="1">
                  <c:v>1.98723238</c:v>
                </c:pt>
                <c:pt idx="2">
                  <c:v>1.6098765689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61B-428A-B3F6-F2C0723858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337003648"/>
        <c:axId val="337005184"/>
      </c:barChart>
      <c:catAx>
        <c:axId val="33700364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337005184"/>
        <c:crosses val="autoZero"/>
        <c:auto val="1"/>
        <c:lblAlgn val="ctr"/>
        <c:lblOffset val="100"/>
        <c:noMultiLvlLbl val="0"/>
      </c:catAx>
      <c:valAx>
        <c:axId val="33700518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337003648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12376571839060418"/>
          <c:y val="3.3301086921134267E-2"/>
          <c:w val="0.83219687499999995"/>
          <c:h val="0.13289351471105618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1826703355721694E-2"/>
          <c:y val="5.0795862609587815E-2"/>
          <c:w val="0.90097184968311717"/>
          <c:h val="0.8345886818336397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7'!$A$50</c:f>
              <c:strCache>
                <c:ptCount val="1"/>
                <c:pt idx="0">
                  <c:v>VcmiR156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S7'!$E$50:$G$50</c:f>
                <c:numCache>
                  <c:formatCode>General</c:formatCode>
                  <c:ptCount val="3"/>
                  <c:pt idx="0">
                    <c:v>0.14281267880000001</c:v>
                  </c:pt>
                  <c:pt idx="1">
                    <c:v>1.15645098</c:v>
                  </c:pt>
                  <c:pt idx="2">
                    <c:v>2.2679455768899999</c:v>
                  </c:pt>
                </c:numCache>
              </c:numRef>
            </c:plus>
            <c:minus>
              <c:numRef>
                <c:f>'S7'!$E$50:$G$50</c:f>
                <c:numCache>
                  <c:formatCode>General</c:formatCode>
                  <c:ptCount val="3"/>
                  <c:pt idx="0">
                    <c:v>0.14281267880000001</c:v>
                  </c:pt>
                  <c:pt idx="1">
                    <c:v>1.15645098</c:v>
                  </c:pt>
                  <c:pt idx="2">
                    <c:v>2.2679455768899999</c:v>
                  </c:pt>
                </c:numCache>
              </c:numRef>
            </c:minus>
          </c:errBars>
          <c:cat>
            <c:strLit>
              <c:ptCount val="3"/>
              <c:pt idx="0">
                <c:v>Green</c:v>
              </c:pt>
              <c:pt idx="1">
                <c:v>Pink</c:v>
              </c:pt>
              <c:pt idx="2">
                <c:v>Blue</c:v>
              </c:pt>
            </c:strLit>
          </c:cat>
          <c:val>
            <c:numRef>
              <c:f>('S7'!$B$50,'S7'!$C$50,'S7'!$D$50)</c:f>
              <c:numCache>
                <c:formatCode>General</c:formatCode>
                <c:ptCount val="3"/>
                <c:pt idx="0">
                  <c:v>3.2931368499999998</c:v>
                </c:pt>
                <c:pt idx="1">
                  <c:v>11.931637</c:v>
                </c:pt>
                <c:pt idx="2">
                  <c:v>13.2379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99C-4ADC-99EA-7774DB7A91E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7412608"/>
        <c:axId val="227418496"/>
      </c:barChart>
      <c:catAx>
        <c:axId val="2274126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27418496"/>
        <c:crosses val="autoZero"/>
        <c:auto val="1"/>
        <c:lblAlgn val="ctr"/>
        <c:lblOffset val="100"/>
        <c:noMultiLvlLbl val="0"/>
      </c:catAx>
      <c:valAx>
        <c:axId val="22741849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227412608"/>
        <c:crosses val="autoZero"/>
        <c:crossBetween val="between"/>
        <c:majorUnit val="3"/>
      </c:valAx>
    </c:plotArea>
    <c:legend>
      <c:legendPos val="r"/>
      <c:layout>
        <c:manualLayout>
          <c:xMode val="edge"/>
          <c:yMode val="edge"/>
          <c:x val="0.38940398075240601"/>
          <c:y val="6.4622703412073504E-2"/>
          <c:w val="0.26343302589835066"/>
          <c:h val="0.10019672405614309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974450584253803"/>
          <c:y val="5.7122787160541005E-2"/>
          <c:w val="0.92099756944444444"/>
          <c:h val="0.8032212962962963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7'!$A$112</c:f>
              <c:strCache>
                <c:ptCount val="1"/>
                <c:pt idx="0">
                  <c:v>VcAFB2 (CUFF.12791.1)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'S7'!$E$112:$G$112</c:f>
                <c:numCache>
                  <c:formatCode>General</c:formatCode>
                  <c:ptCount val="3"/>
                  <c:pt idx="0">
                    <c:v>0.34200000000000003</c:v>
                  </c:pt>
                  <c:pt idx="1">
                    <c:v>0.26574387999999999</c:v>
                  </c:pt>
                  <c:pt idx="2">
                    <c:v>0.53197406479999998</c:v>
                  </c:pt>
                </c:numCache>
              </c:numRef>
            </c:plus>
            <c:minus>
              <c:numRef>
                <c:f>'S7'!$E$112:$G$112</c:f>
                <c:numCache>
                  <c:formatCode>General</c:formatCode>
                  <c:ptCount val="3"/>
                  <c:pt idx="0">
                    <c:v>0.34200000000000003</c:v>
                  </c:pt>
                  <c:pt idx="1">
                    <c:v>0.26574387999999999</c:v>
                  </c:pt>
                  <c:pt idx="2">
                    <c:v>0.53197406479999998</c:v>
                  </c:pt>
                </c:numCache>
              </c:numRef>
            </c:minus>
          </c:errBars>
          <c:cat>
            <c:strRef>
              <c:f>'S7'!$B$53:$D$53</c:f>
              <c:strCache>
                <c:ptCount val="3"/>
                <c:pt idx="0">
                  <c:v>Green</c:v>
                </c:pt>
                <c:pt idx="1">
                  <c:v>Pink</c:v>
                </c:pt>
                <c:pt idx="2">
                  <c:v>Blue</c:v>
                </c:pt>
              </c:strCache>
            </c:strRef>
          </c:cat>
          <c:val>
            <c:numRef>
              <c:f>'S7'!$B$112:$D$112</c:f>
              <c:numCache>
                <c:formatCode>General</c:formatCode>
                <c:ptCount val="3"/>
                <c:pt idx="0">
                  <c:v>3.8196980641999998</c:v>
                </c:pt>
                <c:pt idx="1">
                  <c:v>2.7819731987999998</c:v>
                </c:pt>
                <c:pt idx="2">
                  <c:v>0.775319740648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9FE-4D0B-B4AB-8C301107CB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5392896"/>
        <c:axId val="115394432"/>
      </c:barChart>
      <c:catAx>
        <c:axId val="11539289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115394432"/>
        <c:crosses val="autoZero"/>
        <c:auto val="1"/>
        <c:lblAlgn val="ctr"/>
        <c:lblOffset val="100"/>
        <c:noMultiLvlLbl val="0"/>
      </c:catAx>
      <c:valAx>
        <c:axId val="115394432"/>
        <c:scaling>
          <c:orientation val="minMax"/>
          <c:max val="5"/>
        </c:scaling>
        <c:delete val="0"/>
        <c:axPos val="l"/>
        <c:numFmt formatCode="#,##0.0_);[Red]\(#,##0.0\)" sourceLinked="0"/>
        <c:majorTickMark val="out"/>
        <c:minorTickMark val="none"/>
        <c:tickLblPos val="nextTo"/>
        <c:crossAx val="115392896"/>
        <c:crosses val="autoZero"/>
        <c:crossBetween val="between"/>
        <c:majorUnit val="1"/>
      </c:valAx>
    </c:plotArea>
    <c:legend>
      <c:legendPos val="r"/>
      <c:layout>
        <c:manualLayout>
          <c:xMode val="edge"/>
          <c:yMode val="edge"/>
          <c:x val="0.31204499421925119"/>
          <c:y val="6.4430956547098281E-2"/>
          <c:w val="0.63360066761129019"/>
          <c:h val="8.7960766805257121E-2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5311606462222744E-2"/>
          <c:y val="2.7920026139675064E-2"/>
          <c:w val="0.87630045712375237"/>
          <c:h val="0.8803403777644165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7'!$A$51</c:f>
              <c:strCache>
                <c:ptCount val="1"/>
                <c:pt idx="0">
                  <c:v>VcmiR393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errBars>
            <c:errBarType val="both"/>
            <c:errValType val="cust"/>
            <c:noEndCap val="0"/>
            <c:plus>
              <c:numRef>
                <c:f>'S7'!$E$51:$G$51</c:f>
                <c:numCache>
                  <c:formatCode>General</c:formatCode>
                  <c:ptCount val="3"/>
                  <c:pt idx="0">
                    <c:v>2.4570000000000002E-2</c:v>
                  </c:pt>
                  <c:pt idx="1">
                    <c:v>5.7549876E-2</c:v>
                  </c:pt>
                  <c:pt idx="2">
                    <c:v>0.146598765444</c:v>
                  </c:pt>
                </c:numCache>
              </c:numRef>
            </c:plus>
            <c:minus>
              <c:numRef>
                <c:f>'S7'!$E$51:$G$51</c:f>
                <c:numCache>
                  <c:formatCode>General</c:formatCode>
                  <c:ptCount val="3"/>
                  <c:pt idx="0">
                    <c:v>2.4570000000000002E-2</c:v>
                  </c:pt>
                  <c:pt idx="1">
                    <c:v>5.7549876E-2</c:v>
                  </c:pt>
                  <c:pt idx="2">
                    <c:v>0.146598765444</c:v>
                  </c:pt>
                </c:numCache>
              </c:numRef>
            </c:minus>
          </c:errBars>
          <c:cat>
            <c:strRef>
              <c:f>'S7'!$B$49:$D$49</c:f>
              <c:strCache>
                <c:ptCount val="3"/>
                <c:pt idx="0">
                  <c:v>Green</c:v>
                </c:pt>
                <c:pt idx="1">
                  <c:v>Pink</c:v>
                </c:pt>
                <c:pt idx="2">
                  <c:v>Blue</c:v>
                </c:pt>
              </c:strCache>
            </c:strRef>
          </c:cat>
          <c:val>
            <c:numRef>
              <c:f>'S7'!$B$51:$D$51</c:f>
              <c:numCache>
                <c:formatCode>General</c:formatCode>
                <c:ptCount val="3"/>
                <c:pt idx="0">
                  <c:v>0.321158</c:v>
                </c:pt>
                <c:pt idx="1">
                  <c:v>0.67657</c:v>
                </c:pt>
                <c:pt idx="2">
                  <c:v>1.723478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09F-448C-9B37-F40DDE5E2A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27649408"/>
        <c:axId val="227650944"/>
      </c:barChart>
      <c:catAx>
        <c:axId val="22764940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227650944"/>
        <c:crosses val="autoZero"/>
        <c:auto val="1"/>
        <c:lblAlgn val="ctr"/>
        <c:lblOffset val="100"/>
        <c:noMultiLvlLbl val="0"/>
      </c:catAx>
      <c:valAx>
        <c:axId val="227650944"/>
        <c:scaling>
          <c:orientation val="minMax"/>
        </c:scaling>
        <c:delete val="0"/>
        <c:axPos val="l"/>
        <c:numFmt formatCode="#,##0.0_);[Red]\(#,##0.0\)" sourceLinked="0"/>
        <c:majorTickMark val="out"/>
        <c:minorTickMark val="none"/>
        <c:tickLblPos val="nextTo"/>
        <c:crossAx val="227649408"/>
        <c:crosses val="autoZero"/>
        <c:crossBetween val="between"/>
        <c:majorUnit val="0.4"/>
      </c:valAx>
    </c:plotArea>
    <c:legend>
      <c:legendPos val="r"/>
      <c:layout>
        <c:manualLayout>
          <c:xMode val="edge"/>
          <c:yMode val="edge"/>
          <c:x val="0.31718175853018377"/>
          <c:y val="5.0733814523184616E-2"/>
          <c:w val="0.26432886810330591"/>
          <c:h val="0.10019672405614309"/>
        </c:manualLayout>
      </c:layout>
      <c:overlay val="0"/>
    </c:legend>
    <c:plotVisOnly val="1"/>
    <c:dispBlanksAs val="gap"/>
    <c:showDLblsOverMax val="0"/>
  </c:chart>
  <c:spPr>
    <a:noFill/>
    <a:ln>
      <a:noFill/>
    </a:ln>
  </c:spPr>
  <c:txPr>
    <a:bodyPr/>
    <a:lstStyle/>
    <a:p>
      <a:pPr>
        <a:defRPr>
          <a:latin typeface="Times New Roman" pitchFamily="18" charset="0"/>
          <a:cs typeface="Times New Roman" pitchFamily="18" charset="0"/>
        </a:defRPr>
      </a:pPr>
      <a:endParaRPr lang="zh-CN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4C4C3-9D16-4EDF-9EC7-565117169B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728</Words>
  <Characters>4151</Characters>
  <Application>Microsoft Office Word</Application>
  <DocSecurity>0</DocSecurity>
  <Lines>34</Lines>
  <Paragraphs>9</Paragraphs>
  <ScaleCrop>false</ScaleCrop>
  <Company/>
  <LinksUpToDate>false</LinksUpToDate>
  <CharactersWithSpaces>4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bai Li</dc:creator>
  <cp:keywords/>
  <dc:description/>
  <cp:lastModifiedBy>Li Xiaobai</cp:lastModifiedBy>
  <cp:revision>25</cp:revision>
  <dcterms:created xsi:type="dcterms:W3CDTF">2020-04-21T08:31:00Z</dcterms:created>
  <dcterms:modified xsi:type="dcterms:W3CDTF">2021-04-02T04:23:00Z</dcterms:modified>
</cp:coreProperties>
</file>